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AF242" w14:textId="77777777" w:rsidR="000B3F98" w:rsidRPr="000B3F98" w:rsidRDefault="000B3F98" w:rsidP="00F31A9E">
      <w:pPr>
        <w:rPr>
          <w:rFonts w:ascii="Calibri" w:hAnsi="Calibri" w:cs="Calibri"/>
          <w:b/>
          <w:i/>
          <w:color w:val="000000" w:themeColor="text1"/>
        </w:rPr>
      </w:pPr>
      <w:r w:rsidRPr="000B3F98">
        <w:rPr>
          <w:rFonts w:ascii="Calibri" w:hAnsi="Calibri" w:cs="Calibri"/>
          <w:b/>
          <w:i/>
          <w:color w:val="000000" w:themeColor="text1"/>
        </w:rPr>
        <w:t>Supplementary files</w:t>
      </w:r>
    </w:p>
    <w:p w14:paraId="407CB72D" w14:textId="77777777" w:rsidR="000B3F98" w:rsidRPr="000B3F98" w:rsidRDefault="000B3F98" w:rsidP="000B3F98">
      <w:pPr>
        <w:spacing w:line="240" w:lineRule="auto"/>
        <w:rPr>
          <w:rFonts w:ascii="Calibri" w:hAnsi="Calibri" w:cs="Calibri"/>
          <w:color w:val="000000" w:themeColor="text1"/>
        </w:rPr>
      </w:pPr>
      <w:r w:rsidRPr="000B3F98">
        <w:rPr>
          <w:rFonts w:ascii="Calibri" w:hAnsi="Calibri" w:cs="Calibri"/>
          <w:color w:val="000000" w:themeColor="text1"/>
        </w:rPr>
        <w:t>Supplement 1: searching strategies</w:t>
      </w:r>
    </w:p>
    <w:p w14:paraId="0B8C227A" w14:textId="77777777" w:rsidR="000B3F98" w:rsidRPr="000B3F98" w:rsidRDefault="000B3F98" w:rsidP="000B3F98">
      <w:pPr>
        <w:spacing w:line="240" w:lineRule="auto"/>
        <w:rPr>
          <w:rFonts w:ascii="Calibri" w:hAnsi="Calibri" w:cs="Calibri"/>
          <w:b/>
          <w:sz w:val="18"/>
          <w:szCs w:val="18"/>
        </w:rPr>
      </w:pPr>
      <w:r w:rsidRPr="000B3F98">
        <w:rPr>
          <w:rFonts w:ascii="Calibri" w:hAnsi="Calibri" w:cs="Calibri"/>
          <w:b/>
          <w:sz w:val="18"/>
          <w:szCs w:val="18"/>
        </w:rPr>
        <w:t>embase.com</w:t>
      </w:r>
      <w:r w:rsidRPr="000B3F98">
        <w:rPr>
          <w:rFonts w:ascii="Calibri" w:hAnsi="Calibri" w:cs="Calibri"/>
          <w:b/>
          <w:sz w:val="18"/>
          <w:szCs w:val="18"/>
        </w:rPr>
        <w:tab/>
      </w:r>
    </w:p>
    <w:p w14:paraId="1A134FBB" w14:textId="77777777" w:rsidR="000B3F98" w:rsidRPr="000B3F98" w:rsidRDefault="000B3F98" w:rsidP="000B3F98">
      <w:pPr>
        <w:spacing w:line="240" w:lineRule="exact"/>
        <w:rPr>
          <w:rFonts w:ascii="Calibri" w:hAnsi="Calibri" w:cs="Calibri"/>
          <w:sz w:val="18"/>
          <w:szCs w:val="18"/>
        </w:rPr>
      </w:pPr>
      <w:r w:rsidRPr="000B3F98">
        <w:rPr>
          <w:rFonts w:ascii="Calibri" w:hAnsi="Calibri" w:cs="Calibri"/>
          <w:sz w:val="18"/>
          <w:szCs w:val="18"/>
        </w:rPr>
        <w:t xml:space="preserve">((('competence'/de) AND ('child parent relation'/exp OR parent/exp OR 'child rearing'/de OR parenthood/de OR 'parental attitude'/de OR 'parental </w:t>
      </w:r>
      <w:proofErr w:type="spellStart"/>
      <w:r w:rsidRPr="000B3F98">
        <w:rPr>
          <w:rFonts w:ascii="Calibri" w:hAnsi="Calibri" w:cs="Calibri"/>
          <w:sz w:val="18"/>
          <w:szCs w:val="18"/>
        </w:rPr>
        <w:t>behavior</w:t>
      </w:r>
      <w:proofErr w:type="spellEnd"/>
      <w:r w:rsidRPr="000B3F98">
        <w:rPr>
          <w:rFonts w:ascii="Calibri" w:hAnsi="Calibri" w:cs="Calibri"/>
          <w:sz w:val="18"/>
          <w:szCs w:val="18"/>
        </w:rPr>
        <w:t>'/de)) OR (((parent* OR mother* OR father* OR paternal* OR maternal* OR 'child rearing' OR childrearing) NEAR/6  (</w:t>
      </w:r>
      <w:proofErr w:type="spellStart"/>
      <w:r w:rsidRPr="000B3F98">
        <w:rPr>
          <w:rFonts w:ascii="Calibri" w:hAnsi="Calibri" w:cs="Calibri"/>
          <w:sz w:val="18"/>
          <w:szCs w:val="18"/>
        </w:rPr>
        <w:t>competenc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confiden</w:t>
      </w:r>
      <w:proofErr w:type="spellEnd"/>
      <w:r w:rsidRPr="000B3F98">
        <w:rPr>
          <w:rFonts w:ascii="Calibri" w:hAnsi="Calibri" w:cs="Calibri"/>
          <w:sz w:val="18"/>
          <w:szCs w:val="18"/>
        </w:rPr>
        <w:t>* OR self-</w:t>
      </w:r>
      <w:proofErr w:type="spellStart"/>
      <w:r w:rsidRPr="000B3F98">
        <w:rPr>
          <w:rFonts w:ascii="Calibri" w:hAnsi="Calibri" w:cs="Calibri"/>
          <w:sz w:val="18"/>
          <w:szCs w:val="18"/>
        </w:rPr>
        <w:t>efficac</w:t>
      </w:r>
      <w:proofErr w:type="spellEnd"/>
      <w:r w:rsidRPr="000B3F98">
        <w:rPr>
          <w:rFonts w:ascii="Calibri" w:hAnsi="Calibri" w:cs="Calibri"/>
          <w:sz w:val="18"/>
          <w:szCs w:val="18"/>
        </w:rPr>
        <w:t>*))):</w:t>
      </w:r>
      <w:proofErr w:type="spellStart"/>
      <w:r w:rsidRPr="000B3F98">
        <w:rPr>
          <w:rFonts w:ascii="Calibri" w:hAnsi="Calibri" w:cs="Calibri"/>
          <w:sz w:val="18"/>
          <w:szCs w:val="18"/>
        </w:rPr>
        <w:t>ab,ti</w:t>
      </w:r>
      <w:proofErr w:type="spellEnd"/>
      <w:r w:rsidRPr="000B3F98">
        <w:rPr>
          <w:rFonts w:ascii="Calibri" w:hAnsi="Calibri" w:cs="Calibri"/>
          <w:sz w:val="18"/>
          <w:szCs w:val="18"/>
        </w:rPr>
        <w:t>) AND ('social determinants of health'/de OR 'determinant'/de OR 'predictor variable'/de OR 'prediction'/de OR forecasting/de OR 'income group'/exp OR 'educational status'/exp OR 'household income'/exp OR 'demography'/exp OR '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'/exp OR 'family size'/exp OR 'ethnic group'/exp OR 'employment status'/de OR employment/de OR 'social status'/exp OR (determinant* OR predictor* OR predictive OR forecast* OR prediction* OR ((education* OR income OR socioeconomic* OR socio-economic* OR social) NEAR/3 (status OR level OR group* OR household OR background OR </w:t>
      </w:r>
      <w:proofErr w:type="spellStart"/>
      <w:r w:rsidRPr="000B3F98">
        <w:rPr>
          <w:rFonts w:ascii="Calibri" w:hAnsi="Calibri" w:cs="Calibri"/>
          <w:sz w:val="18"/>
          <w:szCs w:val="18"/>
        </w:rPr>
        <w:t>incongru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resource*)) OR (Psychosocial* NEAR/3 variable*) OR (economic* NEAR/3 hardship*) OR </w:t>
      </w:r>
      <w:proofErr w:type="spellStart"/>
      <w:r w:rsidRPr="000B3F98">
        <w:rPr>
          <w:rFonts w:ascii="Calibri" w:hAnsi="Calibri" w:cs="Calibri"/>
          <w:sz w:val="18"/>
          <w:szCs w:val="18"/>
        </w:rPr>
        <w:t>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socio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neighbourhood* OR (Financial* NEAR/3 resource*) OR (family NEAR/3 (size OR large OR small)) OR (number NEAR/6 (children OR offspring)) OR ethnic* OR </w:t>
      </w:r>
      <w:proofErr w:type="spellStart"/>
      <w:r w:rsidRPr="000B3F98">
        <w:rPr>
          <w:rFonts w:ascii="Calibri" w:hAnsi="Calibri" w:cs="Calibri"/>
          <w:sz w:val="18"/>
          <w:szCs w:val="18"/>
        </w:rPr>
        <w:t>multiethnic</w:t>
      </w:r>
      <w:proofErr w:type="spellEnd"/>
      <w:r w:rsidRPr="000B3F98">
        <w:rPr>
          <w:rFonts w:ascii="Calibri" w:hAnsi="Calibri" w:cs="Calibri"/>
          <w:sz w:val="18"/>
          <w:szCs w:val="18"/>
        </w:rPr>
        <w:t>* OR employment*):</w:t>
      </w:r>
      <w:proofErr w:type="spellStart"/>
      <w:r w:rsidRPr="000B3F98">
        <w:rPr>
          <w:rFonts w:ascii="Calibri" w:hAnsi="Calibri" w:cs="Calibri"/>
          <w:sz w:val="18"/>
          <w:szCs w:val="18"/>
        </w:rPr>
        <w:t>ab,ti</w:t>
      </w:r>
      <w:proofErr w:type="spellEnd"/>
      <w:r w:rsidRPr="000B3F98">
        <w:rPr>
          <w:rFonts w:ascii="Calibri" w:hAnsi="Calibri" w:cs="Calibri"/>
          <w:sz w:val="18"/>
          <w:szCs w:val="18"/>
        </w:rPr>
        <w:t>)  NOT ([Conference Abstract]/</w:t>
      </w:r>
      <w:proofErr w:type="spellStart"/>
      <w:r w:rsidRPr="000B3F98">
        <w:rPr>
          <w:rFonts w:ascii="Calibri" w:hAnsi="Calibri" w:cs="Calibri"/>
          <w:sz w:val="18"/>
          <w:szCs w:val="18"/>
        </w:rPr>
        <w:t>lim</w:t>
      </w:r>
      <w:proofErr w:type="spellEnd"/>
      <w:r w:rsidRPr="000B3F98">
        <w:rPr>
          <w:rFonts w:ascii="Calibri" w:hAnsi="Calibri" w:cs="Calibri"/>
          <w:sz w:val="18"/>
          <w:szCs w:val="18"/>
        </w:rPr>
        <w:t>) AND [English]/</w:t>
      </w:r>
      <w:proofErr w:type="spellStart"/>
      <w:r w:rsidRPr="000B3F98">
        <w:rPr>
          <w:rFonts w:ascii="Calibri" w:hAnsi="Calibri" w:cs="Calibri"/>
          <w:sz w:val="18"/>
          <w:szCs w:val="18"/>
        </w:rPr>
        <w:t>lim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 </w:t>
      </w:r>
    </w:p>
    <w:p w14:paraId="71E66F41" w14:textId="77777777" w:rsidR="000B3F98" w:rsidRPr="000B3F98" w:rsidRDefault="000B3F98" w:rsidP="000B3F98">
      <w:pPr>
        <w:spacing w:line="240" w:lineRule="exact"/>
        <w:rPr>
          <w:rFonts w:ascii="Calibri" w:hAnsi="Calibri" w:cs="Calibri"/>
          <w:b/>
          <w:sz w:val="18"/>
          <w:szCs w:val="18"/>
        </w:rPr>
      </w:pPr>
      <w:r w:rsidRPr="000B3F98">
        <w:rPr>
          <w:rFonts w:ascii="Calibri" w:hAnsi="Calibri" w:cs="Calibri"/>
          <w:b/>
          <w:sz w:val="18"/>
          <w:szCs w:val="18"/>
        </w:rPr>
        <w:t xml:space="preserve">Medline Ovid </w:t>
      </w:r>
      <w:r w:rsidRPr="000B3F98">
        <w:rPr>
          <w:rFonts w:ascii="Calibri" w:hAnsi="Calibri" w:cs="Calibri"/>
          <w:b/>
          <w:sz w:val="18"/>
          <w:szCs w:val="18"/>
        </w:rPr>
        <w:tab/>
      </w:r>
    </w:p>
    <w:p w14:paraId="304704E7" w14:textId="77777777" w:rsidR="000B3F98" w:rsidRPr="000B3F98" w:rsidRDefault="000B3F98" w:rsidP="000B3F98">
      <w:pPr>
        <w:spacing w:line="240" w:lineRule="exact"/>
        <w:rPr>
          <w:rFonts w:ascii="Calibri" w:hAnsi="Calibri" w:cs="Calibri"/>
          <w:sz w:val="18"/>
          <w:szCs w:val="18"/>
        </w:rPr>
      </w:pPr>
      <w:r w:rsidRPr="000B3F98">
        <w:rPr>
          <w:rFonts w:ascii="Calibri" w:hAnsi="Calibri" w:cs="Calibri"/>
          <w:sz w:val="18"/>
          <w:szCs w:val="18"/>
        </w:rPr>
        <w:t>(((Mental Competency/) AND (exp Parent-Child Relations/ OR Child Rearing/ OR exp Parents/)) OR (((parent* OR mother* OR father* OR paternal* OR maternal* OR child rearing OR childrearing) ADJ6 (</w:t>
      </w:r>
      <w:proofErr w:type="spellStart"/>
      <w:r w:rsidRPr="000B3F98">
        <w:rPr>
          <w:rFonts w:ascii="Calibri" w:hAnsi="Calibri" w:cs="Calibri"/>
          <w:sz w:val="18"/>
          <w:szCs w:val="18"/>
        </w:rPr>
        <w:t>competenc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confiden</w:t>
      </w:r>
      <w:proofErr w:type="spellEnd"/>
      <w:r w:rsidRPr="000B3F98">
        <w:rPr>
          <w:rFonts w:ascii="Calibri" w:hAnsi="Calibri" w:cs="Calibri"/>
          <w:sz w:val="18"/>
          <w:szCs w:val="18"/>
        </w:rPr>
        <w:t>* OR self-</w:t>
      </w:r>
      <w:proofErr w:type="spellStart"/>
      <w:r w:rsidRPr="000B3F98">
        <w:rPr>
          <w:rFonts w:ascii="Calibri" w:hAnsi="Calibri" w:cs="Calibri"/>
          <w:sz w:val="18"/>
          <w:szCs w:val="18"/>
        </w:rPr>
        <w:t>efficac</w:t>
      </w:r>
      <w:proofErr w:type="spellEnd"/>
      <w:r w:rsidRPr="000B3F98">
        <w:rPr>
          <w:rFonts w:ascii="Calibri" w:hAnsi="Calibri" w:cs="Calibri"/>
          <w:sz w:val="18"/>
          <w:szCs w:val="18"/>
        </w:rPr>
        <w:t>*))</w:t>
      </w:r>
      <w:proofErr w:type="gramStart"/>
      <w:r w:rsidRPr="000B3F98">
        <w:rPr>
          <w:rFonts w:ascii="Calibri" w:hAnsi="Calibri" w:cs="Calibri"/>
          <w:sz w:val="18"/>
          <w:szCs w:val="18"/>
        </w:rPr>
        <w:t>).</w:t>
      </w:r>
      <w:proofErr w:type="spellStart"/>
      <w:r w:rsidRPr="000B3F98">
        <w:rPr>
          <w:rFonts w:ascii="Calibri" w:hAnsi="Calibri" w:cs="Calibri"/>
          <w:sz w:val="18"/>
          <w:szCs w:val="18"/>
        </w:rPr>
        <w:t>ab</w:t>
      </w:r>
      <w:proofErr w:type="gramEnd"/>
      <w:r w:rsidRPr="000B3F98">
        <w:rPr>
          <w:rFonts w:ascii="Calibri" w:hAnsi="Calibri" w:cs="Calibri"/>
          <w:sz w:val="18"/>
          <w:szCs w:val="18"/>
        </w:rPr>
        <w:t>,ti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.) AND (Social Determinants of Health/ OR Forecasting/ OR Educational Status/ OR Demography/ OR Residence Characteristics/ OR Family Characteristics/ OR Ethnic Groups/ OR Employment/ OR Social Class/ OR (determinant* OR predictor* OR predictive OR forecast* OR prediction* OR ((education* OR income OR socioeconomic* OR socio-economic* OR social) ADJ3 (status OR level OR group* OR household OR background OR </w:t>
      </w:r>
      <w:proofErr w:type="spellStart"/>
      <w:r w:rsidRPr="000B3F98">
        <w:rPr>
          <w:rFonts w:ascii="Calibri" w:hAnsi="Calibri" w:cs="Calibri"/>
          <w:sz w:val="18"/>
          <w:szCs w:val="18"/>
        </w:rPr>
        <w:t>incongru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resource*)) OR (Psychosocial* ADJ3 variable*) OR (economic* ADJ3 hardship*) OR </w:t>
      </w:r>
      <w:proofErr w:type="spellStart"/>
      <w:r w:rsidRPr="000B3F98">
        <w:rPr>
          <w:rFonts w:ascii="Calibri" w:hAnsi="Calibri" w:cs="Calibri"/>
          <w:sz w:val="18"/>
          <w:szCs w:val="18"/>
        </w:rPr>
        <w:t>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socio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neighbourhood* OR (Financial* ADJ3 resource*) OR (family ADJ3 (size OR large OR small)) OR (number ADJ6 (children OR offspring)) OR ethnic* OR </w:t>
      </w:r>
      <w:proofErr w:type="spellStart"/>
      <w:r w:rsidRPr="000B3F98">
        <w:rPr>
          <w:rFonts w:ascii="Calibri" w:hAnsi="Calibri" w:cs="Calibri"/>
          <w:sz w:val="18"/>
          <w:szCs w:val="18"/>
        </w:rPr>
        <w:t>multiethnic</w:t>
      </w:r>
      <w:proofErr w:type="spellEnd"/>
      <w:r w:rsidRPr="000B3F98">
        <w:rPr>
          <w:rFonts w:ascii="Calibri" w:hAnsi="Calibri" w:cs="Calibri"/>
          <w:sz w:val="18"/>
          <w:szCs w:val="18"/>
        </w:rPr>
        <w:t>* OR employment*).</w:t>
      </w:r>
      <w:proofErr w:type="spellStart"/>
      <w:r w:rsidRPr="000B3F98">
        <w:rPr>
          <w:rFonts w:ascii="Calibri" w:hAnsi="Calibri" w:cs="Calibri"/>
          <w:sz w:val="18"/>
          <w:szCs w:val="18"/>
        </w:rPr>
        <w:t>ab,ti</w:t>
      </w:r>
      <w:proofErr w:type="spellEnd"/>
      <w:r w:rsidRPr="000B3F98">
        <w:rPr>
          <w:rFonts w:ascii="Calibri" w:hAnsi="Calibri" w:cs="Calibri"/>
          <w:sz w:val="18"/>
          <w:szCs w:val="18"/>
        </w:rPr>
        <w:t>.)  AND english.la.</w:t>
      </w:r>
    </w:p>
    <w:p w14:paraId="2F93E829" w14:textId="77777777" w:rsidR="000B3F98" w:rsidRPr="000B3F98" w:rsidRDefault="000B3F98" w:rsidP="000B3F98">
      <w:pPr>
        <w:spacing w:line="240" w:lineRule="exact"/>
        <w:rPr>
          <w:rFonts w:ascii="Calibri" w:hAnsi="Calibri" w:cs="Calibri"/>
          <w:b/>
          <w:sz w:val="18"/>
          <w:szCs w:val="18"/>
        </w:rPr>
      </w:pPr>
      <w:r w:rsidRPr="000B3F98">
        <w:rPr>
          <w:rFonts w:ascii="Calibri" w:hAnsi="Calibri" w:cs="Calibri"/>
          <w:b/>
          <w:sz w:val="18"/>
          <w:szCs w:val="18"/>
        </w:rPr>
        <w:t xml:space="preserve">PsycINFO Ovid </w:t>
      </w:r>
      <w:r w:rsidRPr="000B3F98">
        <w:rPr>
          <w:rFonts w:ascii="Calibri" w:hAnsi="Calibri" w:cs="Calibri"/>
          <w:b/>
          <w:sz w:val="18"/>
          <w:szCs w:val="18"/>
        </w:rPr>
        <w:tab/>
      </w:r>
    </w:p>
    <w:p w14:paraId="583E495B" w14:textId="77777777" w:rsidR="000B3F98" w:rsidRPr="000B3F98" w:rsidRDefault="000B3F98" w:rsidP="000B3F98">
      <w:pPr>
        <w:spacing w:line="240" w:lineRule="exact"/>
        <w:rPr>
          <w:rFonts w:ascii="Calibri" w:hAnsi="Calibri" w:cs="Calibri"/>
          <w:sz w:val="18"/>
          <w:szCs w:val="18"/>
        </w:rPr>
      </w:pPr>
      <w:r w:rsidRPr="000B3F98">
        <w:rPr>
          <w:rFonts w:ascii="Calibri" w:hAnsi="Calibri" w:cs="Calibri"/>
          <w:sz w:val="18"/>
          <w:szCs w:val="18"/>
        </w:rPr>
        <w:t>(((Competence/) AND (exp Parent Child Relations/ OR Childrearing Attitudes/ OR Childrearing Practices/ OR exp Parental Attitudes/ OR exp Parents/)) OR (((parent* OR mother* OR father* OR paternal* OR maternal* OR child rearing OR childrearing) ADJ6  (</w:t>
      </w:r>
      <w:proofErr w:type="spellStart"/>
      <w:r w:rsidRPr="000B3F98">
        <w:rPr>
          <w:rFonts w:ascii="Calibri" w:hAnsi="Calibri" w:cs="Calibri"/>
          <w:sz w:val="18"/>
          <w:szCs w:val="18"/>
        </w:rPr>
        <w:t>competenc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confiden</w:t>
      </w:r>
      <w:proofErr w:type="spellEnd"/>
      <w:r w:rsidRPr="000B3F98">
        <w:rPr>
          <w:rFonts w:ascii="Calibri" w:hAnsi="Calibri" w:cs="Calibri"/>
          <w:sz w:val="18"/>
          <w:szCs w:val="18"/>
        </w:rPr>
        <w:t>* OR self-</w:t>
      </w:r>
      <w:proofErr w:type="spellStart"/>
      <w:r w:rsidRPr="000B3F98">
        <w:rPr>
          <w:rFonts w:ascii="Calibri" w:hAnsi="Calibri" w:cs="Calibri"/>
          <w:sz w:val="18"/>
          <w:szCs w:val="18"/>
        </w:rPr>
        <w:t>efficac</w:t>
      </w:r>
      <w:proofErr w:type="spellEnd"/>
      <w:r w:rsidRPr="000B3F98">
        <w:rPr>
          <w:rFonts w:ascii="Calibri" w:hAnsi="Calibri" w:cs="Calibri"/>
          <w:sz w:val="18"/>
          <w:szCs w:val="18"/>
        </w:rPr>
        <w:t>*))).</w:t>
      </w:r>
      <w:proofErr w:type="spellStart"/>
      <w:r w:rsidRPr="000B3F98">
        <w:rPr>
          <w:rFonts w:ascii="Calibri" w:hAnsi="Calibri" w:cs="Calibri"/>
          <w:sz w:val="18"/>
          <w:szCs w:val="18"/>
        </w:rPr>
        <w:t>ab,ti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.) AND (Prediction/ OR Educational Background/ OR Demographic Characteristics/ OR 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s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/ OR Family Background/ OR "Racial and Ethnic Groups"/ OR Employment Status/ OR Social Class/ OR (determinant* OR predictor* OR predictive OR forecast* OR prediction* OR ((education* OR income OR socioeconomic* OR socio-economic* OR social) ADJ3 (status OR level OR group* OR household OR background OR </w:t>
      </w:r>
      <w:proofErr w:type="spellStart"/>
      <w:r w:rsidRPr="000B3F98">
        <w:rPr>
          <w:rFonts w:ascii="Calibri" w:hAnsi="Calibri" w:cs="Calibri"/>
          <w:sz w:val="18"/>
          <w:szCs w:val="18"/>
        </w:rPr>
        <w:t>incongru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resource*)) OR (Psychosocial* ADJ3 variable*) OR (economic* ADJ3 hardship*) OR </w:t>
      </w:r>
      <w:proofErr w:type="spellStart"/>
      <w:r w:rsidRPr="000B3F98">
        <w:rPr>
          <w:rFonts w:ascii="Calibri" w:hAnsi="Calibri" w:cs="Calibri"/>
          <w:sz w:val="18"/>
          <w:szCs w:val="18"/>
        </w:rPr>
        <w:t>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socio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neighbourhood* OR (Financial* ADJ3 resource*) OR (family ADJ3 (size OR large OR small)) OR (number ADJ6 (children OR offspring)) OR ethnic* OR </w:t>
      </w:r>
      <w:proofErr w:type="spellStart"/>
      <w:r w:rsidRPr="000B3F98">
        <w:rPr>
          <w:rFonts w:ascii="Calibri" w:hAnsi="Calibri" w:cs="Calibri"/>
          <w:sz w:val="18"/>
          <w:szCs w:val="18"/>
        </w:rPr>
        <w:t>multiethnic</w:t>
      </w:r>
      <w:proofErr w:type="spellEnd"/>
      <w:r w:rsidRPr="000B3F98">
        <w:rPr>
          <w:rFonts w:ascii="Calibri" w:hAnsi="Calibri" w:cs="Calibri"/>
          <w:sz w:val="18"/>
          <w:szCs w:val="18"/>
        </w:rPr>
        <w:t>* OR employment*).</w:t>
      </w:r>
      <w:proofErr w:type="spellStart"/>
      <w:r w:rsidRPr="000B3F98">
        <w:rPr>
          <w:rFonts w:ascii="Calibri" w:hAnsi="Calibri" w:cs="Calibri"/>
          <w:sz w:val="18"/>
          <w:szCs w:val="18"/>
        </w:rPr>
        <w:t>ab,ti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.)  AND english.la. NOT (news OR </w:t>
      </w:r>
      <w:proofErr w:type="spellStart"/>
      <w:r w:rsidRPr="000B3F98">
        <w:rPr>
          <w:rFonts w:ascii="Calibri" w:hAnsi="Calibri" w:cs="Calibri"/>
          <w:sz w:val="18"/>
          <w:szCs w:val="18"/>
        </w:rPr>
        <w:t>congres</w:t>
      </w:r>
      <w:proofErr w:type="spellEnd"/>
      <w:r w:rsidRPr="000B3F98">
        <w:rPr>
          <w:rFonts w:ascii="Calibri" w:hAnsi="Calibri" w:cs="Calibri"/>
          <w:sz w:val="18"/>
          <w:szCs w:val="18"/>
        </w:rPr>
        <w:t>* OR abstract* OR book* OR chapter* OR dissertation abstract*</w:t>
      </w:r>
      <w:proofErr w:type="gramStart"/>
      <w:r w:rsidRPr="000B3F98">
        <w:rPr>
          <w:rFonts w:ascii="Calibri" w:hAnsi="Calibri" w:cs="Calibri"/>
          <w:sz w:val="18"/>
          <w:szCs w:val="18"/>
        </w:rPr>
        <w:t>).pt.</w:t>
      </w:r>
      <w:proofErr w:type="gramEnd"/>
    </w:p>
    <w:p w14:paraId="68910771" w14:textId="77777777" w:rsidR="000B3F98" w:rsidRPr="000B3F98" w:rsidRDefault="000B3F98" w:rsidP="000B3F98">
      <w:pPr>
        <w:spacing w:line="240" w:lineRule="exact"/>
        <w:rPr>
          <w:rFonts w:ascii="Calibri" w:hAnsi="Calibri" w:cs="Calibri"/>
          <w:b/>
          <w:sz w:val="18"/>
          <w:szCs w:val="18"/>
        </w:rPr>
      </w:pPr>
      <w:r w:rsidRPr="000B3F98">
        <w:rPr>
          <w:rFonts w:ascii="Calibri" w:hAnsi="Calibri" w:cs="Calibri"/>
          <w:b/>
          <w:sz w:val="18"/>
          <w:szCs w:val="18"/>
        </w:rPr>
        <w:t xml:space="preserve">Web of science </w:t>
      </w:r>
      <w:r w:rsidRPr="000B3F98">
        <w:rPr>
          <w:rFonts w:ascii="Calibri" w:hAnsi="Calibri" w:cs="Calibri"/>
          <w:b/>
          <w:sz w:val="18"/>
          <w:szCs w:val="18"/>
        </w:rPr>
        <w:tab/>
      </w:r>
    </w:p>
    <w:p w14:paraId="1ED75CA9" w14:textId="77777777" w:rsidR="000B3F98" w:rsidRPr="000B3F98" w:rsidRDefault="000B3F98" w:rsidP="000B3F98">
      <w:pPr>
        <w:spacing w:line="240" w:lineRule="exact"/>
        <w:rPr>
          <w:rFonts w:ascii="Calibri" w:hAnsi="Calibri" w:cs="Calibri"/>
          <w:sz w:val="18"/>
          <w:szCs w:val="18"/>
        </w:rPr>
      </w:pPr>
      <w:r w:rsidRPr="000B3F98">
        <w:rPr>
          <w:rFonts w:ascii="Calibri" w:hAnsi="Calibri" w:cs="Calibri"/>
          <w:sz w:val="18"/>
          <w:szCs w:val="18"/>
        </w:rPr>
        <w:t>TS=(((((parent* OR mother* OR father* OR paternal* OR maternal* OR "child rearing" OR childrearing) NEAR/5  (</w:t>
      </w:r>
      <w:proofErr w:type="spellStart"/>
      <w:r w:rsidRPr="000B3F98">
        <w:rPr>
          <w:rFonts w:ascii="Calibri" w:hAnsi="Calibri" w:cs="Calibri"/>
          <w:sz w:val="18"/>
          <w:szCs w:val="18"/>
        </w:rPr>
        <w:t>competenc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confiden</w:t>
      </w:r>
      <w:proofErr w:type="spellEnd"/>
      <w:r w:rsidRPr="000B3F98">
        <w:rPr>
          <w:rFonts w:ascii="Calibri" w:hAnsi="Calibri" w:cs="Calibri"/>
          <w:sz w:val="18"/>
          <w:szCs w:val="18"/>
        </w:rPr>
        <w:t>* OR self-</w:t>
      </w:r>
      <w:proofErr w:type="spellStart"/>
      <w:r w:rsidRPr="000B3F98">
        <w:rPr>
          <w:rFonts w:ascii="Calibri" w:hAnsi="Calibri" w:cs="Calibri"/>
          <w:sz w:val="18"/>
          <w:szCs w:val="18"/>
        </w:rPr>
        <w:t>efficac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)))) AND ((determinant* OR predictor* OR predictive OR forecast* OR prediction* OR ((education* OR income OR socioeconomic* OR socio-economic* OR social) NEAR/2 (status OR level OR group* OR household OR background OR </w:t>
      </w:r>
      <w:proofErr w:type="spellStart"/>
      <w:r w:rsidRPr="000B3F98">
        <w:rPr>
          <w:rFonts w:ascii="Calibri" w:hAnsi="Calibri" w:cs="Calibri"/>
          <w:sz w:val="18"/>
          <w:szCs w:val="18"/>
        </w:rPr>
        <w:t>incongru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resource*)) OR (Psychosocial* NEAR/2 variable*) OR (economic* NEAR/2 hardship*) OR </w:t>
      </w:r>
      <w:proofErr w:type="spellStart"/>
      <w:r w:rsidRPr="000B3F98">
        <w:rPr>
          <w:rFonts w:ascii="Calibri" w:hAnsi="Calibri" w:cs="Calibri"/>
          <w:sz w:val="18"/>
          <w:szCs w:val="18"/>
        </w:rPr>
        <w:t>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sociodemograph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</w:t>
      </w:r>
      <w:proofErr w:type="spellStart"/>
      <w:r w:rsidRPr="000B3F98">
        <w:rPr>
          <w:rFonts w:ascii="Calibri" w:hAnsi="Calibri" w:cs="Calibri"/>
          <w:sz w:val="18"/>
          <w:szCs w:val="18"/>
        </w:rPr>
        <w:t>neighborhood</w:t>
      </w:r>
      <w:proofErr w:type="spellEnd"/>
      <w:r w:rsidRPr="000B3F98">
        <w:rPr>
          <w:rFonts w:ascii="Calibri" w:hAnsi="Calibri" w:cs="Calibri"/>
          <w:sz w:val="18"/>
          <w:szCs w:val="18"/>
        </w:rPr>
        <w:t xml:space="preserve">* OR neighbourhood* OR (Financial* NEAR/2 resource*) OR (family NEAR/2 (size OR large OR small)) OR (number NEAR/5 (children OR offspring)) OR ethnic* OR </w:t>
      </w:r>
      <w:proofErr w:type="spellStart"/>
      <w:r w:rsidRPr="000B3F98">
        <w:rPr>
          <w:rFonts w:ascii="Calibri" w:hAnsi="Calibri" w:cs="Calibri"/>
          <w:sz w:val="18"/>
          <w:szCs w:val="18"/>
        </w:rPr>
        <w:t>multiethnic</w:t>
      </w:r>
      <w:proofErr w:type="spellEnd"/>
      <w:r w:rsidRPr="000B3F98">
        <w:rPr>
          <w:rFonts w:ascii="Calibri" w:hAnsi="Calibri" w:cs="Calibri"/>
          <w:sz w:val="18"/>
          <w:szCs w:val="18"/>
        </w:rPr>
        <w:t>* OR employment*))) AND DT=(article) AND LA=(</w:t>
      </w:r>
      <w:proofErr w:type="spellStart"/>
      <w:r w:rsidRPr="000B3F98">
        <w:rPr>
          <w:rFonts w:ascii="Calibri" w:hAnsi="Calibri" w:cs="Calibri"/>
          <w:sz w:val="18"/>
          <w:szCs w:val="18"/>
        </w:rPr>
        <w:t>english</w:t>
      </w:r>
      <w:proofErr w:type="spellEnd"/>
      <w:r w:rsidRPr="000B3F98">
        <w:rPr>
          <w:rFonts w:ascii="Calibri" w:hAnsi="Calibri" w:cs="Calibri"/>
          <w:sz w:val="18"/>
          <w:szCs w:val="18"/>
        </w:rPr>
        <w:t>)</w:t>
      </w:r>
    </w:p>
    <w:p w14:paraId="470A745E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771F2418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00B8A6C8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46E2F616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0C078303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1739C0F1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05545090" w14:textId="77777777" w:rsidR="000B3F98" w:rsidRPr="000B3F98" w:rsidRDefault="000B3F98" w:rsidP="00F31A9E">
      <w:pPr>
        <w:spacing w:line="240" w:lineRule="auto"/>
        <w:rPr>
          <w:rFonts w:ascii="Calibri" w:eastAsia="宋体" w:hAnsi="Calibri" w:cs="Calibri"/>
          <w:b/>
          <w:bCs/>
          <w:color w:val="000000"/>
          <w:sz w:val="16"/>
          <w:szCs w:val="16"/>
          <w:lang w:val="en-US"/>
        </w:rPr>
        <w:sectPr w:rsidR="000B3F98" w:rsidRPr="000B3F98" w:rsidSect="00F31A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025" w:type="dxa"/>
        <w:tblLayout w:type="fixed"/>
        <w:tblLook w:val="04A0" w:firstRow="1" w:lastRow="0" w:firstColumn="1" w:lastColumn="0" w:noHBand="0" w:noVBand="1"/>
      </w:tblPr>
      <w:tblGrid>
        <w:gridCol w:w="865"/>
        <w:gridCol w:w="641"/>
        <w:gridCol w:w="1046"/>
        <w:gridCol w:w="992"/>
        <w:gridCol w:w="1123"/>
        <w:gridCol w:w="1216"/>
        <w:gridCol w:w="47"/>
        <w:gridCol w:w="741"/>
        <w:gridCol w:w="288"/>
        <w:gridCol w:w="629"/>
        <w:gridCol w:w="157"/>
        <w:gridCol w:w="684"/>
        <w:gridCol w:w="301"/>
        <w:gridCol w:w="681"/>
        <w:gridCol w:w="334"/>
        <w:gridCol w:w="2054"/>
        <w:gridCol w:w="510"/>
        <w:gridCol w:w="743"/>
        <w:gridCol w:w="458"/>
        <w:gridCol w:w="1515"/>
      </w:tblGrid>
      <w:tr w:rsidR="000B3F98" w:rsidRPr="000B3F98" w14:paraId="288EB309" w14:textId="77777777" w:rsidTr="00F31A9E">
        <w:trPr>
          <w:trHeight w:val="462"/>
        </w:trPr>
        <w:tc>
          <w:tcPr>
            <w:tcW w:w="15025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vAlign w:val="center"/>
          </w:tcPr>
          <w:p w14:paraId="0EA344A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upplementary Table 1. Detailed information about the characteristics of the studies included in the systematic review (N=30)</w:t>
            </w:r>
          </w:p>
        </w:tc>
      </w:tr>
      <w:tr w:rsidR="000B3F98" w:rsidRPr="000B3F98" w14:paraId="02E3401C" w14:textId="77777777" w:rsidTr="00F31A9E">
        <w:trPr>
          <w:trHeight w:val="805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0577225C" w14:textId="5E29DBC5" w:rsidR="000B3F98" w:rsidRPr="000B3F98" w:rsidRDefault="000B3F98" w:rsidP="000B3F98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thor, yea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466DDED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000AB9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arison o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367BEDD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4B61539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8EA9DB"/>
            <w:vAlign w:val="center"/>
            <w:hideMark/>
          </w:tcPr>
          <w:p w14:paraId="6FD0853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 (years)- parents</w:t>
            </w:r>
          </w:p>
          <w:p w14:paraId="2D93AC7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 (SD)[range]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154CBD5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rcentage girls (%)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8EA9DB"/>
            <w:vAlign w:val="center"/>
            <w:hideMark/>
          </w:tcPr>
          <w:p w14:paraId="3C0826C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 (years)- children</w:t>
            </w:r>
          </w:p>
          <w:p w14:paraId="1FC41295" w14:textId="0DB1BCC6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 (SD)[range]</w:t>
            </w:r>
            <w:r w:rsidRPr="00EA2524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EA2524" w:rsidRPr="00EA2524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4009AEC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struments used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4E81E6A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687B360A" w14:textId="0712512F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rental factors</w:t>
            </w:r>
            <w:r w:rsidR="00EA2524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EA2524" w:rsidRPr="00EA2524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59D50A8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hild factor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5D00CDC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ocio-contextual factors</w:t>
            </w:r>
          </w:p>
        </w:tc>
      </w:tr>
      <w:tr w:rsidR="000B3F98" w:rsidRPr="000B3F98" w14:paraId="000680B8" w14:textId="77777777" w:rsidTr="00F31A9E">
        <w:trPr>
          <w:trHeight w:val="264"/>
        </w:trPr>
        <w:tc>
          <w:tcPr>
            <w:tcW w:w="5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31F2C7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thers Only Studies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F9B73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FF6654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A97A29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645603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E89AE6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2F529C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251326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466C84A8" w14:textId="77777777" w:rsidTr="00F31A9E">
        <w:trPr>
          <w:trHeight w:val="781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4BF48" w14:textId="59C28AD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unning &amp; Giallo, 20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AEC9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42C8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BE40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8670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,022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E94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4.51 (4.99)</w:t>
            </w:r>
          </w:p>
          <w:p w14:paraId="2EE741E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8-50]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842A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6.9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38E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.59(1.90)</w:t>
            </w:r>
          </w:p>
          <w:p w14:paraId="1429A24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[0-6]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21F8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16E2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th analyse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C2A7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enting stress (-), Fatigue (0);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5A53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ender (0);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1141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employment (0); family structure (0): sole or couple; socio-economic status (0) </w:t>
            </w:r>
          </w:p>
        </w:tc>
      </w:tr>
      <w:tr w:rsidR="000B3F98" w:rsidRPr="000B3F98" w14:paraId="3EFA853E" w14:textId="77777777" w:rsidTr="00F31A9E">
        <w:trPr>
          <w:trHeight w:val="462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29F3C0" w14:textId="3A212350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Ercegovac, Ljubetic, &amp; Pericic, 2013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78FAF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0DD5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896B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9F72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68</w:t>
            </w:r>
          </w:p>
        </w:tc>
        <w:tc>
          <w:tcPr>
            <w:tcW w:w="126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BF18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&lt;30</w:t>
            </w:r>
          </w:p>
          <w:p w14:paraId="7CFEB29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1-40</w:t>
            </w:r>
          </w:p>
          <w:p w14:paraId="5217561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&gt;40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F034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DA0D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.4(3-6.8)</w:t>
            </w:r>
          </w:p>
        </w:tc>
        <w:tc>
          <w:tcPr>
            <w:tcW w:w="8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50677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463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Oneway</w:t>
            </w:r>
            <w:proofErr w:type="spellEnd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ANOVA </w:t>
            </w:r>
          </w:p>
        </w:tc>
        <w:tc>
          <w:tcPr>
            <w:tcW w:w="23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CC3D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' age (0), employment (0), education (0), number of children (+), satisfaction (+), conflict resolution (+), acceptance (+)</w:t>
            </w:r>
          </w:p>
        </w:tc>
        <w:tc>
          <w:tcPr>
            <w:tcW w:w="12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10F61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E20B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lace of residence (-); marital status (ref: single-) parent family +),</w:t>
            </w:r>
          </w:p>
        </w:tc>
      </w:tr>
      <w:tr w:rsidR="000B3F98" w:rsidRPr="000B3F98" w14:paraId="7D87F7C6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6772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63F5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9494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CB34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6BB7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32D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3120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7B73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B970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068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</w:t>
            </w:r>
          </w:p>
          <w:p w14:paraId="40090D2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9806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FF25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FF3C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21929EC5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9690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E31C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8F7D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8A45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537A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5F02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A7E6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1044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DC1C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ED82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78EE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3523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52D2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7FD597DE" w14:textId="77777777" w:rsidTr="00F31A9E">
        <w:trPr>
          <w:trHeight w:val="1162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19E5F" w14:textId="586204C8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enney, 20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55BD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0D27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81CF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D01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EC2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5 (7.8)</w:t>
            </w:r>
          </w:p>
          <w:p w14:paraId="34167EA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9-54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65DC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89E9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6-18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8038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ental Confidence Index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B5C1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955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Dominance (+); Apprehension (-) Rule; consciousness (0); Perfectionism (0); Emotional stability (0); Social boldness (0); anxiety (-); self-control (+); independence (+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DD89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AC49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thnicity (black +)</w:t>
            </w:r>
          </w:p>
        </w:tc>
      </w:tr>
      <w:tr w:rsidR="000B3F98" w:rsidRPr="000B3F98" w14:paraId="0D23C0F1" w14:textId="77777777" w:rsidTr="00F31A9E">
        <w:trPr>
          <w:trHeight w:val="1006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021E0" w14:textId="15192CE9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olloway, Suzuki, Yamamoto, &amp; Behrens, 20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05C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A6BD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7741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3E5D0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447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A60E9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AD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.2(0.40)</w:t>
            </w:r>
          </w:p>
          <w:p w14:paraId="762ABCC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5-6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FEC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elf-mad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F1CB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;</w:t>
            </w:r>
          </w:p>
          <w:p w14:paraId="3A8E445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0BAF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ldhood memories (+), husband support satisfaction (+), relative support satisfaction (0), mothers' education (0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144C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ld age (0), number of children (0), gender (0)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8AF8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ource of support: friends support (0), mothers' mothers' support (0), city of residence (0)</w:t>
            </w:r>
          </w:p>
        </w:tc>
      </w:tr>
      <w:tr w:rsidR="000B3F98" w:rsidRPr="000B3F98" w14:paraId="23A397C0" w14:textId="77777777" w:rsidTr="00F31A9E">
        <w:trPr>
          <w:trHeight w:val="264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D95AC" w14:textId="0AC5FE42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urwich-Reiss &amp; Watamura, 2019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3C33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43B9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EF55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B5AF7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506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1.64(6.04)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D23F4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BD9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.18 (0.73)</w:t>
            </w:r>
          </w:p>
        </w:tc>
        <w:tc>
          <w:tcPr>
            <w:tcW w:w="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1380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F586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3E7A6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ental depression (0);</w:t>
            </w:r>
          </w:p>
        </w:tc>
        <w:tc>
          <w:tcPr>
            <w:tcW w:w="12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A69E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CB9D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conomic pressure (-);</w:t>
            </w:r>
          </w:p>
        </w:tc>
      </w:tr>
      <w:tr w:rsidR="000B3F98" w:rsidRPr="000B3F98" w14:paraId="78D8A83D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5E4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A356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FEDC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12BE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E237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48C3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8-44]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4D68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7C99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.75-3.67]</w:t>
            </w: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EAFE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F145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C759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82B5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3DB1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7FC27775" w14:textId="77777777" w:rsidTr="00F31A9E">
        <w:trPr>
          <w:trHeight w:val="1403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B36C7" w14:textId="73D0F01C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atkic, Morovic, &amp; Kovacic, 20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14BA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2F496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hild with and without development disabilities (DD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2121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0420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71</w:t>
            </w:r>
          </w:p>
          <w:p w14:paraId="5EC329C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33 mothers of children with DD and 38 mothers of children without DD 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628C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4.29(5.17)</w:t>
            </w:r>
          </w:p>
          <w:p w14:paraId="52F66B2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20-44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A68E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6453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ldren with DD:5.21(3.09); children without DD: 5.34(2.62)</w:t>
            </w:r>
          </w:p>
          <w:p w14:paraId="1A69779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-13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1EA3D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F645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9282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aternal age (0); maternal educational level (0); number of children (0);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67C7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ld gender (0); child age (0); child developmental difficulty(yes</w:t>
            </w:r>
            <w:proofErr w:type="gramStart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)(</w:t>
            </w:r>
            <w:proofErr w:type="gramEnd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+);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1DDA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aternal employment status (0); marital quality (+); social support (0)</w:t>
            </w:r>
          </w:p>
        </w:tc>
      </w:tr>
      <w:tr w:rsidR="000B3F98" w:rsidRPr="000B3F98" w14:paraId="47DF31AD" w14:textId="77777777" w:rsidTr="00F31A9E">
        <w:trPr>
          <w:trHeight w:val="1172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DD17E" w14:textId="3C50C213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Mazur, 20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AB0B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9D2B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855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  <w:r w:rsidRPr="000B3F98" w:rsidDel="00507DCC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604A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CDD9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3(4.8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DFE2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B707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.31 (0.32)</w:t>
            </w:r>
          </w:p>
          <w:p w14:paraId="3B96405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2-5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F7C3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DE4D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e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0B3D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egative cognitive error (-), positive illusions (0), parenting daily hassles (0), parenting stress (+), parenting distress (0), perceived parenting stress (-), parenting satisfaction (+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F3D1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8090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1D740055" w14:textId="77777777" w:rsidTr="00F31A9E">
        <w:trPr>
          <w:trHeight w:val="462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819569" w14:textId="7E1ED8DB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el-Balaban &amp; Altan, 2020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DB5A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F58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use Facebook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1D2B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Turkey 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D0AD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126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6F1C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4.55 (5.44)</w:t>
            </w:r>
          </w:p>
          <w:p w14:paraId="21C6B81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20-48]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003F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435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.05(4.27)</w:t>
            </w:r>
          </w:p>
        </w:tc>
        <w:tc>
          <w:tcPr>
            <w:tcW w:w="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AFA0C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PPR</w:t>
            </w:r>
          </w:p>
        </w:tc>
        <w:tc>
          <w:tcPr>
            <w:tcW w:w="9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B6C48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9E8CF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xiety (0)</w:t>
            </w:r>
          </w:p>
        </w:tc>
        <w:tc>
          <w:tcPr>
            <w:tcW w:w="1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3C23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8E9EE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</w:tr>
      <w:tr w:rsidR="000B3F98" w:rsidRPr="000B3F98" w14:paraId="72205E7C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D77B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5D80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E7C9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vs no us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F395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6F80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5D3F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1D07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783B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470B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63FD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C80A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1A8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5F6F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</w:tr>
      <w:tr w:rsidR="000B3F98" w:rsidRPr="000B3F98" w14:paraId="7416842F" w14:textId="77777777" w:rsidTr="00F31A9E">
        <w:trPr>
          <w:trHeight w:val="1648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5A572" w14:textId="389C1C8C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lastRenderedPageBreak/>
              <w:t>Shrooti, Mangala, Nirmala, Devkumari, &amp; Dharanidhar, 20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8DD8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873F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4B8D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541D9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F417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&lt;=19</w:t>
            </w:r>
          </w:p>
          <w:p w14:paraId="767FE48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0-35</w:t>
            </w:r>
          </w:p>
          <w:p w14:paraId="236FB9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&gt;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A509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2347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-1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3153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0C47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</w:t>
            </w:r>
          </w:p>
          <w:p w14:paraId="75FE67D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2960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' age (+), educational level (+), employment (yes +), readiness for pregnancy (planed +), age at marriage (+), per capita income (+), self-esteem (+), parity (non-primiparous +), residence urban (0), religion (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3166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FA1F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ocial support (+), number of support persons (+)</w:t>
            </w:r>
          </w:p>
        </w:tc>
      </w:tr>
      <w:tr w:rsidR="000B3F98" w:rsidRPr="000B3F98" w14:paraId="358BDF48" w14:textId="77777777" w:rsidTr="00F31A9E">
        <w:trPr>
          <w:trHeight w:val="462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9E308" w14:textId="11E89E86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Studts, Pilar, Jacobs, &amp; Fitzgerald, 20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7695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3w F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2359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675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BF0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374B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2.0(8.4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07B9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799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3-5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E997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2A31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7143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igue (-); physical activity (+);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FC65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ld age (0); child disruptive behavior problems (-);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E11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ES index (0);</w:t>
            </w:r>
          </w:p>
        </w:tc>
      </w:tr>
      <w:tr w:rsidR="000B3F98" w:rsidRPr="000B3F98" w14:paraId="3E389A89" w14:textId="77777777" w:rsidTr="00F31A9E">
        <w:trPr>
          <w:trHeight w:val="984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19709" w14:textId="004099DD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Suzuki, Holloway, Yamamoto, &amp; Mindnich, 2009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C11D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5D36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Japanese VS America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AFB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B0C4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35</w:t>
            </w:r>
          </w:p>
          <w:p w14:paraId="02C3280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21 American+114 Japanese mothers</w:t>
            </w:r>
          </w:p>
        </w:tc>
        <w:tc>
          <w:tcPr>
            <w:tcW w:w="12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2A64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Japan 35.61 (3.80) US 38.13 (4.24)</w:t>
            </w:r>
          </w:p>
          <w:p w14:paraId="7910BC3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[27-45]  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0E50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2.9(American) VS 50(Japanese)</w:t>
            </w:r>
          </w:p>
        </w:tc>
        <w:tc>
          <w:tcPr>
            <w:tcW w:w="91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E2BF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n:5.03 (4.02); Japanese 6.89 (3.48)</w:t>
            </w:r>
          </w:p>
          <w:p w14:paraId="5F59329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5-6.12]</w:t>
            </w:r>
          </w:p>
        </w:tc>
        <w:tc>
          <w:tcPr>
            <w:tcW w:w="8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79E5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elf-made</w:t>
            </w:r>
          </w:p>
        </w:tc>
        <w:tc>
          <w:tcPr>
            <w:tcW w:w="98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82E36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5B827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0); education (0);</w:t>
            </w:r>
          </w:p>
        </w:tc>
        <w:tc>
          <w:tcPr>
            <w:tcW w:w="12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9266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0); birth order (0);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5F4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untry:(Japan: +); childhood parental support (+); satisfaction with husband' support (+);</w:t>
            </w:r>
          </w:p>
        </w:tc>
      </w:tr>
      <w:tr w:rsidR="000B3F98" w:rsidRPr="000B3F98" w14:paraId="7B7B3664" w14:textId="77777777" w:rsidTr="00F31A9E">
        <w:trPr>
          <w:trHeight w:val="597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D4EE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8417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54F3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E010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A14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349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8492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B4DC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3F21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AF63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41C4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DC58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ECD6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atisfaction with friends' support (+)</w:t>
            </w:r>
          </w:p>
        </w:tc>
      </w:tr>
      <w:tr w:rsidR="000B3F98" w:rsidRPr="000B3F98" w14:paraId="045AE7C0" w14:textId="77777777" w:rsidTr="00F31A9E">
        <w:trPr>
          <w:trHeight w:val="967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2A732" w14:textId="5453C390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Teti &amp; Gelfand, 19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4EF3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A312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depressed VS no depres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D72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AF5D1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86</w:t>
            </w:r>
          </w:p>
          <w:p w14:paraId="3493101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8 depressed VS 38 nondepressed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D79B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6-40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92DA7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2D1A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.61</w:t>
            </w:r>
          </w:p>
          <w:p w14:paraId="69C2D5A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.25-1.08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A5E0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I-competence 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5F28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</w:t>
            </w:r>
          </w:p>
          <w:p w14:paraId="33762A0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37AB4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aternal depression (-); task-specific PSE (+); maternal education (+); family income (+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2C75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perceived infant difficulty (-); 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963AC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social-marital support (+); </w:t>
            </w:r>
          </w:p>
        </w:tc>
      </w:tr>
      <w:tr w:rsidR="000B3F98" w:rsidRPr="000B3F98" w14:paraId="4F0B098C" w14:textId="77777777" w:rsidTr="00F31A9E">
        <w:trPr>
          <w:trHeight w:val="1521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96E58" w14:textId="1C6A3D6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Baker, McGrath, Pickler, Jallo, &amp; Cohen, 20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AE54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6w F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8AE7A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 of preterm infants Vs term inf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5CC1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40AD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  <w:p w14:paraId="10B1B61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9 term &amp; 21 late preterm infants’ mothers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2BF1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8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88793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F19D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-0.12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AFCF7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B6A0B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</w:t>
            </w:r>
          </w:p>
          <w:p w14:paraId="02410EF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8A65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atisfaction with life (0), self-esteem (0), depression/mood (0), stress (0), experience (0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2852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ate preterm (-), infant wellbeing (0), perceived infant temperament (0),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A9AA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upport (0),</w:t>
            </w:r>
          </w:p>
        </w:tc>
      </w:tr>
      <w:tr w:rsidR="000B3F98" w:rsidRPr="000B3F98" w14:paraId="4CDDFA44" w14:textId="77777777" w:rsidTr="00F31A9E">
        <w:trPr>
          <w:trHeight w:val="1268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A31BF" w14:textId="0BEDC94F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Cutrona &amp; Troutman, 19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3702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3m F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3A8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0052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1A60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BD2C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7.3</w:t>
            </w:r>
          </w:p>
          <w:p w14:paraId="369213E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9-38]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174A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61E2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.25 (0.03)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FFAC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3EBF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;</w:t>
            </w:r>
          </w:p>
          <w:p w14:paraId="46EF8C5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th analyse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7C5E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0), number of years married (0), parity (primipara 0), number of years of education (+), mood (0), depression (-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F7EF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infant difficulty (-),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699F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ocial support (+)</w:t>
            </w:r>
          </w:p>
        </w:tc>
      </w:tr>
      <w:tr w:rsidR="000B3F98" w:rsidRPr="000B3F98" w14:paraId="4E3EF241" w14:textId="77777777" w:rsidTr="00F31A9E">
        <w:trPr>
          <w:trHeight w:val="1550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6D280" w14:textId="7C4363FA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ill &amp; Tyson, 20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6638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L,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3E7A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frican American (N=54)</w:t>
            </w:r>
          </w:p>
          <w:p w14:paraId="294B272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uropean American (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298DE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4EFF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 103;</w:t>
            </w:r>
          </w:p>
          <w:p w14:paraId="05E6C0E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 86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346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3525A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30AA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ourth Grade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ECA5C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A169F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BD18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depression (0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51C79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B176" w14:textId="34E559BA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thnicity:(American 0); Family stress (0); Neighborhood quality (0); Neighborhood social involvement (0); Neighborhood collective socialization (0); Neighborhood collective parenting (0); Mother’s education (0); Mother’s occupational prestige (0); Father’s education (0); Father’s occupational prestige (0);</w:t>
            </w:r>
          </w:p>
        </w:tc>
      </w:tr>
      <w:tr w:rsidR="000B3F98" w:rsidRPr="000B3F98" w14:paraId="3ECF9C66" w14:textId="77777777" w:rsidTr="00F31A9E">
        <w:trPr>
          <w:trHeight w:val="264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08127" w14:textId="293D6038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lastRenderedPageBreak/>
              <w:t>Jover et al., 2014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7915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8w FU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F2D6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220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4CE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 317;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F1C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2.09 (4.44)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EEBF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1.5</w:t>
            </w:r>
          </w:p>
        </w:tc>
        <w:tc>
          <w:tcPr>
            <w:tcW w:w="91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0EE43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6772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BS</w:t>
            </w:r>
          </w:p>
        </w:tc>
        <w:tc>
          <w:tcPr>
            <w:tcW w:w="98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7386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C1B6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ostpartum depression (-); anxiety (-)</w:t>
            </w:r>
          </w:p>
        </w:tc>
        <w:tc>
          <w:tcPr>
            <w:tcW w:w="12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39FD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81D7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umber of people at home (&gt;2, +)</w:t>
            </w:r>
          </w:p>
        </w:tc>
      </w:tr>
      <w:tr w:rsidR="000B3F98" w:rsidRPr="000B3F98" w14:paraId="49FED696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FCF3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C785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1B73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F6EE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DB82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T2: 257 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DB6A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8-36]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44D3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384F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0919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DCE3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D83C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4402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EFFF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68AC14D2" w14:textId="77777777" w:rsidTr="00F31A9E">
        <w:trPr>
          <w:trHeight w:val="1241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B1E3E" w14:textId="4A80D9B1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Troutman, Moran, Arndt, Johnson, &amp; Chmielewski, 20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423F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16w F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5773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 of irritable and non-irritable inf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BCF8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43CC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  <w:p w14:paraId="430BE7D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irritable 24 &amp; non-irritable 29</w:t>
            </w:r>
          </w:p>
          <w:p w14:paraId="3AC93B1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D502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1[23-42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8BDB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7.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03BFC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.08-1.08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E0C6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 -Efficacy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2BA1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COVA (analysis of covariance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198C4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0); Experience with children (+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8233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ity (non-primiparous, +); irritable (0)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AD1B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eriocomic-status (0);</w:t>
            </w:r>
          </w:p>
        </w:tc>
      </w:tr>
      <w:tr w:rsidR="000B3F98" w:rsidRPr="000B3F98" w14:paraId="08FAC56F" w14:textId="77777777" w:rsidTr="00F31A9E">
        <w:trPr>
          <w:trHeight w:val="264"/>
        </w:trPr>
        <w:tc>
          <w:tcPr>
            <w:tcW w:w="77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CA7B71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thers Only Studies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92808C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FE4C9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719CB7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39F50F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1F32C6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7620EFEF" w14:textId="77777777" w:rsidTr="00F31A9E">
        <w:trPr>
          <w:trHeight w:val="1388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E348" w14:textId="55E5C46C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wok &amp; Li, 2015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3FFE3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08ABF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A2C3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F6C7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,750</w:t>
            </w:r>
          </w:p>
        </w:tc>
        <w:tc>
          <w:tcPr>
            <w:tcW w:w="12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30B7F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9.09(7.36)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E7B6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14E9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.18(1.2)</w:t>
            </w:r>
          </w:p>
          <w:p w14:paraId="795038A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2-6]</w:t>
            </w:r>
          </w:p>
        </w:tc>
        <w:tc>
          <w:tcPr>
            <w:tcW w:w="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9AB4B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148E8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;</w:t>
            </w:r>
          </w:p>
          <w:p w14:paraId="0EAD938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th 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C03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+), household income (0), education level (+), employment status (0), marital status (0), years of marriage (0), number of children (0), (grand)parents live in house (0), domestic helpers (0), parenting alliance (+),</w:t>
            </w:r>
          </w:p>
        </w:tc>
        <w:tc>
          <w:tcPr>
            <w:tcW w:w="1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7E8D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EBE79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spousal support (+), Spousal capital (+), receiving financial support (+), </w:t>
            </w:r>
          </w:p>
        </w:tc>
      </w:tr>
      <w:tr w:rsidR="000B3F98" w:rsidRPr="000B3F98" w14:paraId="2B622166" w14:textId="77777777" w:rsidTr="00F31A9E">
        <w:trPr>
          <w:trHeight w:val="693"/>
        </w:trPr>
        <w:tc>
          <w:tcPr>
            <w:tcW w:w="86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1A0B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FF7F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92E0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888B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1556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54AF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9F90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3D2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002A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254F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2B6E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arital satisfaction (+), fathers' beliefs on role (0), fathering stress (0), father involvement (0)</w:t>
            </w:r>
          </w:p>
        </w:tc>
        <w:tc>
          <w:tcPr>
            <w:tcW w:w="12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FFC6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313F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1894C11D" w14:textId="77777777" w:rsidTr="00F31A9E">
        <w:trPr>
          <w:trHeight w:val="3315"/>
        </w:trPr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80A76" w14:textId="64A1FA80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 xml:space="preserve"> McBride, 198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64AD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25BF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E291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AE02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4E8C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5.6</w:t>
            </w:r>
          </w:p>
          <w:p w14:paraId="20F2897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26-46]</w:t>
            </w:r>
          </w:p>
          <w:p w14:paraId="138F463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4514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E6F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.5[1.6-4.8]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94F0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8C5B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</w:t>
            </w:r>
          </w:p>
          <w:p w14:paraId="1425A39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2CFB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(0), income(0), maternal employment(0), Fathers' education(0), parenting stress(+), child domain stress: adaptability(+)acceptability(+), perceptions of children's demandingness(+),moodiness(+),distractibility (+), reinforce(+), parent domain stress: depression(+), attachment to children(+), restriction(+), competence(+), isolation(+), relationship with their spouses(+), parent health(+),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6BDB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 (0),</w:t>
            </w:r>
          </w:p>
          <w:p w14:paraId="3808544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ender (0),</w:t>
            </w:r>
          </w:p>
          <w:p w14:paraId="3296B10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umber of children (0),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2A6C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67868B95" w14:textId="77777777" w:rsidTr="00F31A9E">
        <w:trPr>
          <w:trHeight w:val="264"/>
        </w:trPr>
        <w:tc>
          <w:tcPr>
            <w:tcW w:w="5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DC13E7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rents Mixed Studies</w:t>
            </w: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98544C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8AC43F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3B7FAA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4179A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895E01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8C305A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CBCF16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7E037BE0" w14:textId="77777777" w:rsidTr="00F31A9E">
        <w:trPr>
          <w:trHeight w:val="1953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5BAAE" w14:textId="57F672E5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Cooklin, Giallo, &amp; Rose, 20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F7801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A259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0B18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2841B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,276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D0A7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34.3(4.8)</w:t>
            </w:r>
          </w:p>
          <w:p w14:paraId="6837C8B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:36.7(5.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C82A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CE11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-5]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7E34C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BB44A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69C4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igue(-), age(0), gender(0), number of child&lt; 5 years (-), Coping strategies: active coping(+), using emotional support(0), using instrument support(0), behavioral disengagement(0), positive reframing(+), planning(+), humor(0), acceptance(0), self-blame(-), physical health(0),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E549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8201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Education level (0), Relative Socio-Economic Disadvantage: SEIFA index (0), household </w:t>
            </w:r>
            <w:proofErr w:type="gramStart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ype(</w:t>
            </w:r>
            <w:proofErr w:type="gramEnd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ingle 0), social support satisfaction(0), social support need(-),employment(0),</w:t>
            </w:r>
          </w:p>
        </w:tc>
      </w:tr>
      <w:tr w:rsidR="000B3F98" w:rsidRPr="000B3F98" w14:paraId="4D3902B4" w14:textId="77777777" w:rsidTr="00F31A9E">
        <w:trPr>
          <w:trHeight w:val="1819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42DB1" w14:textId="0CA960AB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lastRenderedPageBreak/>
              <w:t>Davidson Arad, McLeigh, &amp; Katz, 20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9E01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7288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9954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0E2B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68F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4.1[20-54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2C9A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0255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&lt;1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6B5C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9894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</w:t>
            </w:r>
          </w:p>
          <w:p w14:paraId="39F3989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 test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2D7F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erceived health (0), gender (0), work status (0): at home or not, volunteer activity (0), educational level (0), religiosity (0), parental satisfaction (+), hope (+), tolerance (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3EE2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43CB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llective efficacy (0), quality of life (+), perceived economic status (+), relative economic status (0), family size (0),</w:t>
            </w:r>
          </w:p>
        </w:tc>
      </w:tr>
      <w:tr w:rsidR="000B3F98" w:rsidRPr="000B3F98" w14:paraId="254FF6A4" w14:textId="77777777" w:rsidTr="00F31A9E">
        <w:trPr>
          <w:trHeight w:val="1628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99A45" w14:textId="44B44C76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Finzi-Dottan, Triwitz, &amp; Golubchik, 201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00B9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9F82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HD child (71) vs normal' child (80 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2990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45BB3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C421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or parents ADHD group: 40.86(6.79);</w:t>
            </w:r>
          </w:p>
          <w:p w14:paraId="61F031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ormal group: 39.86(6.17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AE214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F3E1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HD group: [8.22-13.91];</w:t>
            </w:r>
          </w:p>
          <w:p w14:paraId="223DD30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normal group: [7.80-13.3]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5389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7CCA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th 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A3AC96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0E8F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motional Intelligence (+); ADHD (-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6D40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ocial Support (+);</w:t>
            </w:r>
          </w:p>
        </w:tc>
      </w:tr>
      <w:tr w:rsidR="000B3F98" w:rsidRPr="000B3F98" w14:paraId="3A79F4BC" w14:textId="77777777" w:rsidTr="00F31A9E">
        <w:trPr>
          <w:trHeight w:val="1208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C7F9" w14:textId="3FEFBBD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iallo, Treyvaud, Cooklin, &amp; Wade, 201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55F7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D3B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0635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0BB1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851 mothers and 131 fathers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5D55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34.31 (4.64)</w:t>
            </w:r>
          </w:p>
          <w:p w14:paraId="76B74E9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:36.49 (4.99)</w:t>
            </w:r>
          </w:p>
          <w:p w14:paraId="714ECFC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19-49]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68FF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6.2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DBBE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  <w:p w14:paraId="412DE67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-4]</w:t>
            </w:r>
          </w:p>
          <w:p w14:paraId="18EFCF8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A5EC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596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;</w:t>
            </w:r>
          </w:p>
          <w:p w14:paraId="4CFD645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th analysis</w:t>
            </w:r>
          </w:p>
          <w:p w14:paraId="300045B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F2F9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ent Overall Health (0), stress (-), anxiety (+), depression (-), fatigue (0), marriage quality (0) involvement (+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523B0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Difficult child temperament (-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AE6C3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erceived support need (-),</w:t>
            </w:r>
          </w:p>
        </w:tc>
      </w:tr>
      <w:tr w:rsidR="000B3F98" w:rsidRPr="000B3F98" w14:paraId="5E98D9AD" w14:textId="77777777" w:rsidTr="00F31A9E">
        <w:trPr>
          <w:trHeight w:val="2529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EB513" w14:textId="77978A23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Murdock, 201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57F8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95D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E0A3E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C1E2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49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3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D53C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30.45(5.13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[21-45]</w:t>
            </w:r>
          </w:p>
          <w:p w14:paraId="5C22AC3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:33.85(6.55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[20-52]</w:t>
            </w:r>
          </w:p>
          <w:p w14:paraId="39358E0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75A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7CD2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.73(0.73)</w:t>
            </w:r>
          </w:p>
          <w:p w14:paraId="7FD70F1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[3-5] 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AB3B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A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DE6C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</w:t>
            </w:r>
          </w:p>
          <w:p w14:paraId="690B0B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BCC3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general self-efficacy (+), negative affect (0), positive affect (0), hostile or coercive parenting behavior (-), supportive or engaged parenting behavior (0); parental control (0);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general self-efficacy (+), negative affect (0), positive affect (0), hostile or coercive parenting behavior (0), supportive or engaged parenting behavior (+); parental control (0), marital status (0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5D75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child behavior problems (-), age (0), gender (female: 0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child behavior problems (0), age (0), gender (0)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03B08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Ethnicity (white 0), family income (0), marital status (single:0),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ethnicity (0): white or not, family income (0), marital status (0),</w:t>
            </w:r>
          </w:p>
        </w:tc>
      </w:tr>
      <w:tr w:rsidR="000B3F98" w:rsidRPr="000B3F98" w14:paraId="011DEE1C" w14:textId="77777777" w:rsidTr="00F31A9E">
        <w:trPr>
          <w:trHeight w:val="925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3B47D" w14:textId="61FBF376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Yang, Ke, &amp; Gao, 20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FF5C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CS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5A3D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C792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0B08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180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180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0D8F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28.59(3.70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0.78(3.9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0AFA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EB85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.12-0.67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296F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 Efficacy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5F51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772A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parenting satisfaction (+); paternal PSE (+);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parenting satisfaction (+); maternal PSE (+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621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0801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1F61572B" w14:textId="77777777" w:rsidTr="00F31A9E">
        <w:trPr>
          <w:trHeight w:val="1556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46B28" w14:textId="400C11DC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e Haan, Prinzie, &amp; Dekovic, 2009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CFC63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6y FU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3BB3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11BD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760D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594 mothers &amp; 550 fathers</w:t>
            </w:r>
          </w:p>
          <w:p w14:paraId="1CF1C8A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 466 mothers &amp; 426 fathers</w:t>
            </w:r>
          </w:p>
          <w:p w14:paraId="02AAFD5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5271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 mothers:36.1[27.1,52]</w:t>
            </w:r>
          </w:p>
          <w:p w14:paraId="4A7A707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:39.0 [27.9,61.1]</w:t>
            </w:r>
          </w:p>
          <w:p w14:paraId="5638A3B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 mothers [33.1,58];</w:t>
            </w:r>
          </w:p>
          <w:p w14:paraId="55EECA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 [33.6,64]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DC655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50.3</w:t>
            </w:r>
          </w:p>
        </w:tc>
        <w:tc>
          <w:tcPr>
            <w:tcW w:w="91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8EC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7.5 [5-10.1];</w:t>
            </w:r>
          </w:p>
          <w:p w14:paraId="7AF3F3E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 [11,16.1]</w:t>
            </w:r>
          </w:p>
          <w:p w14:paraId="7BE0CE9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8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16F0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I-competence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C93F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</w:tc>
        <w:tc>
          <w:tcPr>
            <w:tcW w:w="23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453E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gender (mother +); </w:t>
            </w:r>
            <w:proofErr w:type="gramStart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ge(</w:t>
            </w:r>
            <w:proofErr w:type="gramEnd"/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0), educational level(0), personality: extraversion(+), agreeableness(+),conscientiousness(0), emotional stability(+), autonomy(+); correlation: overactivity (-)  warmth (+) </w:t>
            </w:r>
          </w:p>
        </w:tc>
        <w:tc>
          <w:tcPr>
            <w:tcW w:w="12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3861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7C94B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54A2C30B" w14:textId="77777777" w:rsidTr="00F31A9E">
        <w:trPr>
          <w:trHeight w:val="462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9D2A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430A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C6A8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FF61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1A96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C996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6CF9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71B1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71A9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41FE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7820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51F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BE59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1640F192" w14:textId="77777777" w:rsidTr="00F31A9E">
        <w:trPr>
          <w:trHeight w:val="2138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14EE6" w14:textId="28C7316B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lastRenderedPageBreak/>
              <w:t>de Haan, Soenens, Deković, &amp; Prinzie, 201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C6F2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8y FU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FE07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3FF4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5989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430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430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C97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36.6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[27-52]</w:t>
            </w:r>
          </w:p>
          <w:p w14:paraId="33BD010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Fathers:41.5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[28-61]</w:t>
            </w:r>
          </w:p>
          <w:p w14:paraId="74DD036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806B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9.7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6903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7.5[6-9]</w:t>
            </w:r>
          </w:p>
          <w:p w14:paraId="1C568F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 [12-15]</w:t>
            </w:r>
          </w:p>
          <w:p w14:paraId="3FC64A9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3: [14-17]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81CA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I-competence subscal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F38E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 analysis</w:t>
            </w:r>
          </w:p>
          <w:p w14:paraId="3497161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83DB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parental sense of relatedness (+), parental sense of autonomy (+), overreactive discipline (-), warmth discipline(+); age(0); gender (0);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parental sense of relatedness (+), parental sense of autonomy (+), Parenting discipline (overreactive)(-), Parenting discipline(warmth )(+); age(0);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44D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Age (0), gender (+): girls, aggression (-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age (0), gender (+): girls; aggression (-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F08C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6921FAC2" w14:textId="77777777" w:rsidTr="00F31A9E">
        <w:trPr>
          <w:trHeight w:val="934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02CC1" w14:textId="5F465BFD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ou, Duerksen, &amp; Woodin, 2019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1C33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2y FU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B5D1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60019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9F8F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74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72</w:t>
            </w:r>
          </w:p>
        </w:tc>
        <w:tc>
          <w:tcPr>
            <w:tcW w:w="12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0DFE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29.8(5.49);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2.03(5.51)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AF91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29C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1:0;</w:t>
            </w:r>
          </w:p>
          <w:p w14:paraId="257B8CD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2:1;</w:t>
            </w:r>
          </w:p>
          <w:p w14:paraId="0FD7674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T3:2</w:t>
            </w:r>
          </w:p>
        </w:tc>
        <w:tc>
          <w:tcPr>
            <w:tcW w:w="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0FD3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EB6D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regression </w:t>
            </w:r>
          </w:p>
          <w:p w14:paraId="615A299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8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FAF9A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ender (0),</w:t>
            </w:r>
          </w:p>
        </w:tc>
        <w:tc>
          <w:tcPr>
            <w:tcW w:w="1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49179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A1EF2" w14:textId="2D195D79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partner’s coercive control (0),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 xml:space="preserve">Fathers: coercive control of </w:t>
            </w:r>
            <w:r w:rsidR="00C8240E"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artner (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-),</w:t>
            </w:r>
          </w:p>
        </w:tc>
      </w:tr>
      <w:tr w:rsidR="000B3F98" w:rsidRPr="000B3F98" w14:paraId="583644F4" w14:textId="77777777" w:rsidTr="00F31A9E">
        <w:trPr>
          <w:trHeight w:val="264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DE44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C59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37E0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711F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9CDE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D23B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BC3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414D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0894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EFE0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308F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C943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F1F0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B3F98" w:rsidRPr="000B3F98" w14:paraId="1C57FB80" w14:textId="77777777" w:rsidTr="00F31A9E">
        <w:trPr>
          <w:trHeight w:val="1943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0036AF" w14:textId="2B910F0F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ordo et al., 20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3E9C9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11m F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9E52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81D8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  <w:p w14:paraId="63806A4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AEBA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580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85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642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32.77(5.11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5.14(5.0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1D0A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A87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.66(0.12)</w:t>
            </w:r>
          </w:p>
          <w:p w14:paraId="6E223C4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[0.42.1.22]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FD94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-Efficacy subscal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F059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correlation; path analysis;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6E77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Perception of child’s vulnerability (-), depression (-), stress (-); rewards (-), stressors (-), parental competence (+), parental satisfaction(+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gender (mothers: +), Perception of child’s vulnerability (+), depression(-), stress(-); rewards(-), stressors(-), satisfaction(+), competence (+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DAD07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7C58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414503ED" w14:textId="77777777" w:rsidTr="00F31A9E">
        <w:trPr>
          <w:trHeight w:val="2334"/>
        </w:trPr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82B0C" w14:textId="29BAD625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nauth, 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86B7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, 8m FU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0654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high risk vs low ris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F9A6C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058F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114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114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2D84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29.3(4.7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31.8(7.2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0B52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824EF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C439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PSO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A5E0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egression</w:t>
            </w:r>
          </w:p>
          <w:p w14:paraId="43D6591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nalysis</w:t>
            </w:r>
          </w:p>
          <w:p w14:paraId="112558D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E2FD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Mothers: prenatal family functioning (+), family functioning at T2(0), family functioning at T1(-), parental competence at T1(+), IMP (prenatal/T1/T2) (0)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br/>
              <w:t>Fathers: prenatal family functioning (0), family functioning at T1(0), family functioning at T2(0), parental competence at T1(+), IMP (prenatal/T1/T2)(0),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ED92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D528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0B3F98" w:rsidRPr="000B3F98" w14:paraId="77E47758" w14:textId="77777777" w:rsidTr="00F31A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34"/>
        </w:trPr>
        <w:tc>
          <w:tcPr>
            <w:tcW w:w="15025" w:type="dxa"/>
            <w:gridSpan w:val="20"/>
            <w:tcBorders>
              <w:left w:val="nil"/>
              <w:bottom w:val="nil"/>
              <w:right w:val="nil"/>
            </w:tcBorders>
          </w:tcPr>
          <w:p w14:paraId="0FB47BFC" w14:textId="1E9EAEB2" w:rsidR="000B3F98" w:rsidRPr="000B3F98" w:rsidRDefault="000B3F98" w:rsidP="00F31A9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F98">
              <w:rPr>
                <w:rFonts w:ascii="Calibri" w:hAnsi="Calibri" w:cs="Calibri"/>
                <w:sz w:val="16"/>
                <w:szCs w:val="16"/>
                <w:lang w:val="en-US"/>
              </w:rPr>
              <w:t>Notes: Abbreviations: SD=Standard Definition=; PSOC=Parenting Sense of Competence; PSE=Parenting self-efficacy; PSI=Parenting Stress Index; PSA=Parenting Self-Agency measurement; MBS=Mother and Baby Scale; SPPR=Self-perception of Parent Role questionnaire; CS=cross-sectional;  FU=follow-up; L=L;  SES=socioeconomic status; y=year; m=month, w=week; X: not reported; /: not applicable;</w:t>
            </w:r>
            <w:r w:rsidR="00EA2524" w:rsidRPr="00CF6F11">
              <w:rPr>
                <w:rFonts w:eastAsia="Times New Roman" w:cstheme="minorHAnsi"/>
                <w:color w:val="1C1D1E"/>
                <w:sz w:val="21"/>
                <w:szCs w:val="21"/>
              </w:rPr>
              <w:t xml:space="preserve"> 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†</w:t>
            </w:r>
            <w:r w:rsidRPr="00EA252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B3F98">
              <w:rPr>
                <w:rFonts w:ascii="Calibri" w:hAnsi="Calibri" w:cs="Calibri"/>
                <w:sz w:val="16"/>
                <w:szCs w:val="16"/>
                <w:lang w:val="en-US"/>
              </w:rPr>
              <w:t>age of children has been converted into years, if months or weeks were reported;</w:t>
            </w:r>
            <w:r w:rsidR="00EA2524" w:rsidRPr="00CF6F11">
              <w:rPr>
                <w:rFonts w:eastAsia="Times New Roman" w:cstheme="minorHAnsi"/>
                <w:color w:val="1C1D1E"/>
                <w:sz w:val="21"/>
                <w:szCs w:val="21"/>
              </w:rPr>
              <w:t xml:space="preserve"> 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‡</w:t>
            </w:r>
            <w:r w:rsidRPr="000B3F98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+ or - : statistically non- significant positive or negative association; 0: no association .</w:t>
            </w:r>
          </w:p>
          <w:p w14:paraId="1A0520B5" w14:textId="77777777" w:rsidR="000B3F98" w:rsidRPr="000B3F98" w:rsidRDefault="000B3F98" w:rsidP="00F31A9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1C46F08" w14:textId="77777777" w:rsidR="000B3F98" w:rsidRPr="000B3F98" w:rsidRDefault="000B3F98" w:rsidP="00F31A9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</w:tbl>
    <w:p w14:paraId="12C36B53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  <w:sectPr w:rsidR="000B3F98" w:rsidRPr="000B3F98" w:rsidSect="00F31A9E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W w:w="14776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880"/>
        <w:gridCol w:w="1246"/>
        <w:gridCol w:w="965"/>
        <w:gridCol w:w="759"/>
        <w:gridCol w:w="970"/>
        <w:gridCol w:w="861"/>
        <w:gridCol w:w="1163"/>
        <w:gridCol w:w="899"/>
        <w:gridCol w:w="1092"/>
        <w:gridCol w:w="599"/>
        <w:gridCol w:w="881"/>
        <w:gridCol w:w="885"/>
        <w:gridCol w:w="32"/>
      </w:tblGrid>
      <w:tr w:rsidR="000B3F98" w:rsidRPr="000B3F98" w14:paraId="05C6E214" w14:textId="77777777" w:rsidTr="00F31A9E">
        <w:trPr>
          <w:gridAfter w:val="1"/>
          <w:wAfter w:w="32" w:type="dxa"/>
          <w:trHeight w:val="212"/>
        </w:trPr>
        <w:tc>
          <w:tcPr>
            <w:tcW w:w="147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87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upplementary Table 2. Results of the quality assessment of the studies included in the systematic review (N=30)</w:t>
            </w:r>
          </w:p>
        </w:tc>
      </w:tr>
      <w:tr w:rsidR="000B3F98" w:rsidRPr="000B3F98" w14:paraId="5A031AE5" w14:textId="77777777" w:rsidTr="00F31A9E">
        <w:trPr>
          <w:trHeight w:val="85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9DBBDC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uthor and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E0B809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. Research ques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A4FD9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. Study desig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46802C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3. Subject and variable sele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53EA60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4. Subject characteristic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F73C39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8. Exposures and outcom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72447E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9. Sample siz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5E7826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0. Analytic method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D81505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11. Estimate of variance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4F45E5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2. Confoundin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DD515A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3. Results in sufficient detail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2ADDD1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4. Conclusions support result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307F21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um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2DFD08C" w14:textId="0A38AF4B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weights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†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F50636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Rank #</w:t>
            </w:r>
          </w:p>
        </w:tc>
      </w:tr>
      <w:tr w:rsidR="000B3F98" w:rsidRPr="000B3F98" w14:paraId="6E5D86A9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C47" w14:textId="34143EEF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Baker et al., 2013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7A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C9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14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B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CD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AA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7D4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72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B4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35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A7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A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7A2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94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156C832C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E5E0" w14:textId="4A50B73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Cooklin et al.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C2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75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A7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54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FA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9F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89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96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24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5C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B1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926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81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6.4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8C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250BA386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E25" w14:textId="60C2A980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Cutrona &amp; Troutman, 1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65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09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7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C4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3F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CC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8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8C5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C7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4B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FCA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0A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F4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2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EE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48566522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BF8" w14:textId="71870AD1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avidson Arad et al.,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D1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269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A0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27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E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D9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58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C0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08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5E4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D6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C62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68B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DDD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75E75D07" w14:textId="77777777" w:rsidTr="00F31A9E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600" w14:textId="5844F8C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e Haan et al.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00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DE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67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6A5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F0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E9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EC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7C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5D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5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29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DF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3A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1.8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E9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698FC5A6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4E3" w14:textId="3A99D75F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e Haan et al.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F4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112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67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FF1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B7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4D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BE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26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23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5A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BE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427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D3D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90.9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3F5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3BD6F69C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C9A" w14:textId="77588B45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Dunning &amp; Giallo, 2012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97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A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E3D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7EE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EE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F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D3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EC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95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D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B2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E5F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DE3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7.3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025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36124E97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630" w14:textId="32C7F99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Ercegovac et al., 2013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F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01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D7E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723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02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184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C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31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1E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A6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E7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8F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429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B7C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47E961E2" w14:textId="77777777" w:rsidTr="00F31A9E">
        <w:trPr>
          <w:trHeight w:val="22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CAC6" w14:textId="63266B9D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Finzi-Dottan et al.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88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55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EE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1E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C2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89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07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99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6E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18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38B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76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17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6.4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3F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7677F966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9CF" w14:textId="69F098F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iallo et al.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AD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DF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97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ED7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1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DD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C5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09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52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E3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55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D7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1FA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1.8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AB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09DC1F28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BCFB" w14:textId="36B81F75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ordo et al.,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E0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605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E31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D9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1DA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74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6E6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33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B93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FC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8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B6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093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1.8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0A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06F6AC9A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EF03" w14:textId="7A76FCED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ou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9B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4E3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46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5C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75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93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9A8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E8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A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DD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67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A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BFD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7.3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9E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29B51C17" w14:textId="77777777" w:rsidTr="00F31A9E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3AF4" w14:textId="572CDBB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enney, 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68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B0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85C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BD2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79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C5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4F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C4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E9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65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15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A0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87A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54.5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ED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16EE6978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665D" w14:textId="092AFEB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ill &amp; Tyson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69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42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145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3B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F8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05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3C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7F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BF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4DE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F2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25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79B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6.4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38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06416967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E441" w14:textId="423B0C8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olloway et al., 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6C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B1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1BC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671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F57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7F8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C80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0BD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B88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244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D24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75E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76B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2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02C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0BAA2A9F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4C64" w14:textId="5122CE23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Hurwich-Reiss &amp; Watamura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66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E21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573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9DC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5E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26E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459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0F5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540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034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B53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446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884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1.8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CEE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548EC0A7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B9CE" w14:textId="397D85F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Jover et al., 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D57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614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480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E1F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03F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E8A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4B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98E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423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F43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0A0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320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C47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3.6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744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373224F1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A010" w14:textId="518362F9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atkic et al.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2DA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119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0C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9AC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33B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87B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52B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6C3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C6A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0AB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812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35B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AB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2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41C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76218408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0D7E" w14:textId="70F13D2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nauth, 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496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E75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5A4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458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ABD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B98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B9D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B39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61F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4BF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6FA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893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1A0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863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619AD4F3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0C81" w14:textId="1F90F5A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Kwok &amp; Li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BCC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16C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87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4DF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7E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E8A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C9F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5E3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B75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BB1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A70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24B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29C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6.4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5E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5DCAA89F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4CEA" w14:textId="4AF4D17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Mazur, 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704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CB6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212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18C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7AC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7D1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94F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E2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79C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998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EDF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FF3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C7F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E55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48FBFF12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C530" w14:textId="70961D05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McBride, 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8BB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DE0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41C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842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891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046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191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801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FDA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967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9F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0E6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610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50.0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358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0B3F98" w:rsidRPr="000B3F98" w14:paraId="30083BDC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2CD6" w14:textId="54F7A064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Murdock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B24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4CC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499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695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2AF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F37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07F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E34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E6E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FA6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829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725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2BE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D3C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5FC2B056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F56" w14:textId="73C14EF0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宋体" w:hAnsi="Calibri" w:cs="Calibri" w:hint="eastAsia"/>
                <w:noProof/>
                <w:color w:val="000000"/>
                <w:sz w:val="16"/>
                <w:szCs w:val="16"/>
                <w:lang w:val="en-US"/>
              </w:rPr>
              <w:t>O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gel-Balaban &amp; Altan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ACF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810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E3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A6E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264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88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D4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F8E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8E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58B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AF8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D7F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A1A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2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60B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399EFE8F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BB3E" w14:textId="084870F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Shrooti et al., 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17D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20B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3B5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109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02C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DC7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859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FE6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514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FBC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5CE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1907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1F3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6.4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B27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3343FD15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7570" w14:textId="7FB7C6B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Studts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1A1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940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FEA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EBB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A06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0EC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9CF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A43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C9A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9B9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83A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DC4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93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77.3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4E7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B3F98" w:rsidRPr="000B3F98" w14:paraId="38F0695E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E924" w14:textId="51CB3444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Suzuki et al.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F4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641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57C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F2F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A64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FD5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5B9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631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BFD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A98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1EC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682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82A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81.8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BB4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</w:tr>
      <w:tr w:rsidR="000B3F98" w:rsidRPr="000B3F98" w14:paraId="33A46369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004E" w14:textId="66EC47AD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Teti &amp; Gelfand, 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A34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A6D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946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BE0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175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794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E79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728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72F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906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A61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FAA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BB6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3.6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E17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52A31705" w14:textId="77777777" w:rsidTr="00F31A9E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754E" w14:textId="75BA7A23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Troutman et al.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1A1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954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DC8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D3C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3DA0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162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360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60F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D271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318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319B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E33F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BCDC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0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F6A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1443A843" w14:textId="77777777" w:rsidTr="00F31A9E">
        <w:trPr>
          <w:trHeight w:val="20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297" w14:textId="45BFED4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6"/>
                <w:szCs w:val="16"/>
                <w:lang w:val="en-US"/>
              </w:rPr>
              <w:t>Yang et al.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AA5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9C7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89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1E7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12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962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BAE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87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B23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6E4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CA6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90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8F9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68.2 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EBE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</w:tr>
      <w:tr w:rsidR="000B3F98" w:rsidRPr="000B3F98" w14:paraId="060E3B54" w14:textId="77777777" w:rsidTr="00F31A9E">
        <w:trPr>
          <w:gridAfter w:val="1"/>
          <w:wAfter w:w="32" w:type="dxa"/>
          <w:trHeight w:val="640"/>
        </w:trPr>
        <w:tc>
          <w:tcPr>
            <w:tcW w:w="1474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C1EC" w14:textId="07328A6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 xml:space="preserve">Notes: Each item was scored depending on to what degree the criterion was met: yes = 2 points, partial = 1 point, no = 0.; 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†</w:t>
            </w:r>
            <w:r w:rsidRPr="00EA2524">
              <w:rPr>
                <w:rFonts w:ascii="Calibri" w:eastAsia="宋体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color w:val="000000"/>
                <w:sz w:val="16"/>
                <w:szCs w:val="16"/>
                <w:lang w:val="en-US"/>
              </w:rPr>
              <w:t>study total sum score divided by the total possible score of 22; # A percentage score of &gt;80%, 70%-80%, 55-69% and &lt;55% was rated as “excellent”, “good”, adequate and “low”, respectively.</w:t>
            </w:r>
          </w:p>
        </w:tc>
      </w:tr>
    </w:tbl>
    <w:p w14:paraId="6B06A8A8" w14:textId="77777777" w:rsidR="000B3F98" w:rsidRPr="000B3F98" w:rsidRDefault="000B3F98" w:rsidP="00F31A9E">
      <w:pPr>
        <w:rPr>
          <w:rFonts w:ascii="Calibri" w:hAnsi="Calibri" w:cs="Calibri"/>
          <w:sz w:val="18"/>
          <w:szCs w:val="18"/>
        </w:rPr>
      </w:pPr>
    </w:p>
    <w:p w14:paraId="79812D21" w14:textId="77777777" w:rsidR="000B3F98" w:rsidRPr="000B3F98" w:rsidRDefault="000B3F98">
      <w:pPr>
        <w:rPr>
          <w:rFonts w:ascii="Calibri" w:hAnsi="Calibri" w:cs="Calibri"/>
        </w:rPr>
      </w:pPr>
    </w:p>
    <w:p w14:paraId="6BAD427F" w14:textId="77777777" w:rsidR="000B3F98" w:rsidRPr="000B3F98" w:rsidRDefault="000B3F98">
      <w:pPr>
        <w:rPr>
          <w:rFonts w:ascii="Calibri" w:hAnsi="Calibri" w:cs="Calibri"/>
        </w:rPr>
      </w:pPr>
    </w:p>
    <w:p w14:paraId="70DCF78C" w14:textId="77777777" w:rsidR="000B3F98" w:rsidRPr="000B3F98" w:rsidRDefault="000B3F98">
      <w:pPr>
        <w:spacing w:after="200"/>
        <w:rPr>
          <w:rFonts w:ascii="Calibri" w:hAnsi="Calibri" w:cs="Calibri"/>
        </w:rPr>
      </w:pPr>
      <w:r w:rsidRPr="000B3F98">
        <w:rPr>
          <w:rFonts w:ascii="Calibri" w:hAnsi="Calibri" w:cs="Calibri"/>
        </w:rPr>
        <w:br w:type="page"/>
      </w:r>
    </w:p>
    <w:p w14:paraId="6811A7F9" w14:textId="77777777" w:rsidR="000B3F98" w:rsidRPr="000B3F98" w:rsidRDefault="000B3F98">
      <w:pPr>
        <w:rPr>
          <w:rFonts w:ascii="Calibri" w:hAnsi="Calibri" w:cs="Calibri"/>
        </w:rPr>
        <w:sectPr w:rsidR="000B3F98" w:rsidRPr="000B3F98" w:rsidSect="00F31A9E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713"/>
        <w:gridCol w:w="1909"/>
        <w:gridCol w:w="2198"/>
        <w:gridCol w:w="2835"/>
        <w:gridCol w:w="2268"/>
      </w:tblGrid>
      <w:tr w:rsidR="000B3F98" w:rsidRPr="000B3F98" w14:paraId="49636BDD" w14:textId="77777777" w:rsidTr="00F31A9E">
        <w:trPr>
          <w:trHeight w:val="484"/>
        </w:trPr>
        <w:tc>
          <w:tcPr>
            <w:tcW w:w="992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5EDE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Supplementary Table 3. Mothers, fathers and PSE, results from studies carried among parents with subgroup analysis (n=6)</w:t>
            </w:r>
          </w:p>
        </w:tc>
      </w:tr>
      <w:tr w:rsidR="000B3F98" w:rsidRPr="000B3F98" w14:paraId="74F3F5AC" w14:textId="77777777" w:rsidTr="00F31A9E">
        <w:trPr>
          <w:trHeight w:val="212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DCDB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8889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CF6C6" w14:textId="3DF2530C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  <w:t>Direction of Associations</w:t>
            </w:r>
            <w:r w:rsidRPr="000B3F98">
              <w:rPr>
                <w:rFonts w:ascii="Calibri" w:eastAsia="宋体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†</w:t>
            </w:r>
          </w:p>
        </w:tc>
      </w:tr>
      <w:tr w:rsidR="000B3F98" w:rsidRPr="000B3F98" w14:paraId="010D92C6" w14:textId="77777777" w:rsidTr="00F31A9E">
        <w:trPr>
          <w:trHeight w:val="347"/>
        </w:trPr>
        <w:tc>
          <w:tcPr>
            <w:tcW w:w="7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4CF5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2AF7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356C8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  <w:t>Negative (-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5009D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  <w:t>Null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5453A" w14:textId="77777777" w:rsidR="000B3F98" w:rsidRPr="000B3F98" w:rsidRDefault="000B3F98" w:rsidP="00F31A9E">
            <w:pPr>
              <w:spacing w:line="240" w:lineRule="auto"/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sz w:val="18"/>
                <w:szCs w:val="18"/>
                <w:lang w:val="en-US"/>
              </w:rPr>
              <w:t>Positive (+)</w:t>
            </w:r>
          </w:p>
        </w:tc>
      </w:tr>
      <w:tr w:rsidR="000B3F98" w:rsidRPr="000B3F98" w14:paraId="11DCE706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45B1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ENTAL FACTO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852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21E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D910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776F8D96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8B1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ocio-demographi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279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4F60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451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75BB2C8B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9E91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E9E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Gender(female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485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DEC9" w14:textId="534011C4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de Haan et al., 2013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>;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Gou et al., 2019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; 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br/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Gou et al., 2019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0946" w14:textId="1CC0FBA3" w:rsidR="00E663FB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="00E663FB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  <w:p w14:paraId="77D9B329" w14:textId="4C7E1A3A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</w:tr>
      <w:tr w:rsidR="000B3F98" w:rsidRPr="000B3F98" w14:paraId="456F41E4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C0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FCC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CB11" w14:textId="1D8F05C7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de Haan et al</w:t>
            </w:r>
            <w:r w:rsidR="00E663FB"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.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, 2013</w:t>
            </w:r>
            <w:r w:rsidR="00E663FB"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246B" w14:textId="4A2FCF41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DD28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0B3F98" w:rsidRPr="000B3F98" w14:paraId="72533D8E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30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680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Ethnicity (native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127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3AA6" w14:textId="77777777" w:rsidR="00E663FB" w:rsidRDefault="000B3F98" w:rsidP="00E663FB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  <w:p w14:paraId="0688E468" w14:textId="7654C34D" w:rsidR="000B3F98" w:rsidRPr="000B3F98" w:rsidRDefault="000B3F98" w:rsidP="00E663FB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="00E663FB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0B5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5EE9C01E" w14:textId="77777777" w:rsidTr="00F31A9E">
        <w:trPr>
          <w:trHeight w:val="203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63D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ents' Personality/Psychological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7D9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6E34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1FC12766" w14:textId="77777777" w:rsidTr="00F31A9E">
        <w:trPr>
          <w:trHeight w:val="195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93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3FE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8237" w14:textId="7999D50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="00E663FB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4BE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A12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3D877F77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4AF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22F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stress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46D0" w14:textId="095A0F23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="00E663FB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E663FB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598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54B5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29188FF4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DEA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B87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reward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44A3" w14:textId="4465E44C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E663FB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080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6362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640FC340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45F4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71F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stresso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DFC8" w14:textId="44310E61" w:rsidR="000B3F98" w:rsidRPr="00F31A9E" w:rsidRDefault="000B3F98" w:rsidP="00F31A9E">
            <w:pPr>
              <w:spacing w:line="240" w:lineRule="auto"/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</w:pP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Gordo et al.,2018 ♀;</w:t>
            </w:r>
            <w:r w:rsidR="00E663FB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Gordo et al., 2018</w:t>
            </w:r>
            <w:r w:rsidR="00E663FB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C75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F340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403BF366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8C2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B3A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self-efficacy (Global level)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7A43" w14:textId="77777777" w:rsidR="000B3F98" w:rsidRPr="00F31A9E" w:rsidRDefault="000B3F98" w:rsidP="00F31A9E">
            <w:pPr>
              <w:spacing w:line="240" w:lineRule="auto"/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3488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0467" w14:textId="77777777" w:rsidR="00E663FB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  <w:p w14:paraId="2544173B" w14:textId="6C11D861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</w:p>
        </w:tc>
      </w:tr>
      <w:tr w:rsidR="000B3F98" w:rsidRPr="000B3F98" w14:paraId="451DE7CD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60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8A2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tners' parenting self-efficacy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25A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2F57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15A4" w14:textId="77777777" w:rsidR="00E663FB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Yang et al., 2020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E663FB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26EBF4DF" w14:textId="113CC6F3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Yang et al., 2020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</w:tr>
      <w:tr w:rsidR="000B3F98" w:rsidRPr="000B3F98" w14:paraId="2F0F7A60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6A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879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al competence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B50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5782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59DB" w14:textId="77777777" w:rsidR="00E663FB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Knauth, 2000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</w:p>
          <w:p w14:paraId="79A0F622" w14:textId="005E38B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br/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Knauth</w:t>
            </w:r>
            <w:proofErr w:type="spellEnd"/>
            <w:r w:rsidR="00E663FB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, 2000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</w:tr>
      <w:tr w:rsidR="000B3F98" w:rsidRPr="000B3F98" w14:paraId="30F66A36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90C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508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al affec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4AA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8299" w14:textId="78F44FE5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="00E663FB">
              <w:rPr>
                <w:rFonts w:ascii="Segoe UI Symbol" w:eastAsia="宋体" w:hAnsi="Segoe UI Symbol" w:cs="Segoe UI Symbol" w:hint="eastAsia"/>
                <w:color w:val="000000"/>
                <w:sz w:val="18"/>
                <w:szCs w:val="18"/>
                <w:lang w:val="en-US"/>
              </w:rPr>
              <w:t>;</w:t>
            </w:r>
            <w:r w:rsidR="00E663FB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D53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073A2116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B2D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CB1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sychological need satisfaction (relatedness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905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2301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C450" w14:textId="55EF1F65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E663FB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de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</w:tr>
      <w:tr w:rsidR="000B3F98" w:rsidRPr="000B3F98" w14:paraId="1ACD6ED3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B4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16E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sychological need satisfaction (autonomy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A62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2B84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242B" w14:textId="592FE1BA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</w:tr>
      <w:tr w:rsidR="000B3F98" w:rsidRPr="000B3F98" w14:paraId="51AF9111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490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ental-child interac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6A1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827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2EA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08C15F73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1A6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E55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erception of child’s vulnerabilit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6232" w14:textId="3A67E351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BEC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BA7F" w14:textId="10BF2A76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5157F3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</w:tr>
      <w:tr w:rsidR="000B3F98" w:rsidRPr="000B3F98" w14:paraId="74F0E15B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72E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D81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behavior(control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F7F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F090" w14:textId="02F5F668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="00312B95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B92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41EF9EBF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4D01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FD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behavior (hostile or coercive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0A53" w14:textId="7D27A13C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="00312B95" w:rsidRPr="005157F3">
              <w:rPr>
                <w:rFonts w:ascii="Calibri" w:eastAsia="宋体" w:hAnsi="Calibri" w:cs="Calibri"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C4BA" w14:textId="11B5C0FC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="00312B95"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04B6" w14:textId="77777777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0B3F98" w:rsidRPr="000B3F98" w14:paraId="1A64A16A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DD0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297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behavior (supportive or engaged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A49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D1DB" w14:textId="4F50008F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7D59" w14:textId="6520C939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</w:tr>
      <w:tr w:rsidR="000B3F98" w:rsidRPr="000B3F98" w14:paraId="02E04E89" w14:textId="77777777" w:rsidTr="00F31A9E">
        <w:trPr>
          <w:trHeight w:val="509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306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CC6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satisfaction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0FC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9A35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D273" w14:textId="79D35EB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Gordo et al., 2018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Yang et al., 2020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CF2194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Yang et al., 2020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</w:tr>
      <w:tr w:rsidR="000B3F98" w:rsidRPr="000B3F98" w14:paraId="1AD5138C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19F8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2F6D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discipline (overreactive ),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53275" w14:textId="01D0A34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CF2194"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D98E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0C7F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58D9D315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BA524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B5AA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enting discipline (warmth );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0926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D50F0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6C0A8" w14:textId="5EF0DD3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</w:tr>
      <w:tr w:rsidR="000B3F98" w:rsidRPr="000B3F98" w14:paraId="7DF51DF0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B5C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ILD FACTOR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80E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3ACB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254F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0213160D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8303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E9A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694E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A86F" w14:textId="7A649CD2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nl-NL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 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 ;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br/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Murdock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nl-NL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nl-NL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nl-NL"/>
              </w:rPr>
              <w:t xml:space="preserve">;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6EA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nl-NL"/>
              </w:rPr>
            </w:pPr>
          </w:p>
        </w:tc>
      </w:tr>
      <w:tr w:rsidR="000B3F98" w:rsidRPr="000B3F98" w14:paraId="60BE4C2B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9D3B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B63B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Gender (girls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BF1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9E0A" w14:textId="5571518E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A073" w14:textId="692B6CE3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  <w:r w:rsidR="00CF2194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 xml:space="preserve"> ♂</w:t>
            </w:r>
          </w:p>
        </w:tc>
      </w:tr>
      <w:tr w:rsidR="000B3F98" w:rsidRPr="000B3F98" w14:paraId="19519D77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F92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ealth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CD04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04D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A093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FEC5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56F32EF9" w14:textId="77777777" w:rsidTr="00F31A9E">
        <w:trPr>
          <w:trHeight w:val="31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62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5B1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Behavior problem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8136" w14:textId="6883AA9C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;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E35D" w14:textId="1E3524AD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5157F3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2C3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0B3F98" w:rsidRPr="000B3F98" w14:paraId="60FC1F85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83D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479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Aggression (more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9CF6" w14:textId="008BE994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de Haan et al.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329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2DDC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63097B8C" w14:textId="77777777" w:rsidTr="00F31A9E">
        <w:trPr>
          <w:trHeight w:val="19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21FE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OCIAL CONTEXTUAL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0B6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6AFF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01C09879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8B9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0E2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8A03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6B41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70E4463E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1719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FC52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Marital status (single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7EE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193A" w14:textId="70029C94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895A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12B065F3" w14:textId="77777777" w:rsidTr="00F31A9E">
        <w:trPr>
          <w:trHeight w:val="34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EC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F611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artner violence (coercive control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AA9E" w14:textId="6FA3F615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Gou et al., 2019</w:t>
            </w:r>
            <w:r w:rsidRPr="005157F3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395A" w14:textId="419CB783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Gou et al., 2019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1640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0B3F98" w:rsidRPr="000B3F98" w14:paraId="142DCEB7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E6CF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ccupation Characteristic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4A4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2650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9E75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38A34586" w14:textId="77777777" w:rsidTr="00F31A9E">
        <w:trPr>
          <w:trHeight w:val="203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FEA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amily facto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FAAC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868E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C8E8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2633100A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5F7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2F1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Household income (highe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5096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4C0F" w14:textId="2EC16C91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Murdock, 2013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>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8C7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3582024B" w14:textId="77777777" w:rsidTr="00F31A9E">
        <w:trPr>
          <w:trHeight w:val="2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17A4" w14:textId="77777777" w:rsidR="000B3F98" w:rsidRPr="000B3F98" w:rsidRDefault="000B3F98" w:rsidP="00F31A9E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769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Family functionin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FFE7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02B5" w14:textId="4D6EC580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Knauth, 2000</w:t>
            </w:r>
            <w:r w:rsidRPr="005157F3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9FA9" w14:textId="20AE60ED" w:rsidR="000B3F98" w:rsidRPr="005157F3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Knauth, 200</w:t>
            </w:r>
            <w:r w:rsidR="00CF2194" w:rsidRPr="005157F3">
              <w:rPr>
                <w:rFonts w:ascii="Calibri" w:eastAsia="宋体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/>
              </w:rPr>
              <w:t>0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157F3">
              <w:rPr>
                <w:rFonts w:ascii="Segoe UI Symbol" w:eastAsia="宋体" w:hAnsi="Segoe UI Symbol" w:cs="Segoe UI Symbo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♀</w:t>
            </w:r>
            <w:r w:rsidRPr="005157F3"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; </w:t>
            </w:r>
          </w:p>
        </w:tc>
      </w:tr>
      <w:tr w:rsidR="000B3F98" w:rsidRPr="000B3F98" w14:paraId="78910A7F" w14:textId="77777777" w:rsidTr="00F31A9E">
        <w:trPr>
          <w:trHeight w:val="347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C04D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27A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Perceived Importance for family relationshi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4DA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539D" w14:textId="191383F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Knauth, 2000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sz w:val="18"/>
                <w:szCs w:val="18"/>
                <w:lang w:val="en-US"/>
              </w:rPr>
              <w:t xml:space="preserve">; </w:t>
            </w:r>
            <w:r w:rsidRPr="000B3F98">
              <w:rPr>
                <w:rFonts w:ascii="Calibri" w:eastAsia="宋体" w:hAnsi="Calibri" w:cs="Calibri"/>
                <w:noProof/>
                <w:color w:val="000000"/>
                <w:sz w:val="18"/>
                <w:szCs w:val="18"/>
                <w:lang w:val="en-US"/>
              </w:rPr>
              <w:t>Knauth, 2000</w:t>
            </w:r>
            <w:r w:rsidRPr="000B3F98">
              <w:rPr>
                <w:rFonts w:ascii="Calibri" w:eastAsia="等线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7765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sz w:val="18"/>
                <w:szCs w:val="18"/>
                <w:lang w:val="en-US"/>
              </w:rPr>
            </w:pPr>
          </w:p>
        </w:tc>
      </w:tr>
      <w:tr w:rsidR="000B3F98" w:rsidRPr="000B3F98" w14:paraId="0D800E83" w14:textId="77777777" w:rsidTr="00F31A9E">
        <w:trPr>
          <w:trHeight w:val="291"/>
        </w:trPr>
        <w:tc>
          <w:tcPr>
            <w:tcW w:w="992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9BCD" w14:textId="6648AA3B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Notes: </w:t>
            </w:r>
            <w:r w:rsidR="00EA2524" w:rsidRPr="00EA2524">
              <w:rPr>
                <w:rFonts w:eastAsia="Times New Roman" w:cstheme="minorHAnsi"/>
                <w:color w:val="1C1D1E"/>
                <w:sz w:val="21"/>
                <w:szCs w:val="21"/>
                <w:vertAlign w:val="superscript"/>
              </w:rPr>
              <w:t>†</w:t>
            </w:r>
            <w:r w:rsidRPr="00EA2524">
              <w:rPr>
                <w:rFonts w:ascii="Calibri" w:eastAsia="宋体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summarized data from studies performed in parents with subgroup analysis on mothers and fathers;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br/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♀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: </w:t>
            </w:r>
            <w:r w:rsidR="00F31A9E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Results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F31A9E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for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mothers; </w:t>
            </w:r>
            <w:r w:rsidRPr="00F31A9E">
              <w:rPr>
                <w:rFonts w:ascii="Segoe UI Symbol" w:eastAsia="宋体" w:hAnsi="Segoe UI Symbol" w:cs="Segoe UI Symbol"/>
                <w:color w:val="000000"/>
                <w:sz w:val="18"/>
                <w:szCs w:val="18"/>
                <w:lang w:val="en-US"/>
              </w:rPr>
              <w:t>♂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: </w:t>
            </w:r>
            <w:r w:rsidR="00F31A9E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results for</w:t>
            </w: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 xml:space="preserve"> fathers; </w:t>
            </w:r>
          </w:p>
          <w:p w14:paraId="690204D3" w14:textId="77777777" w:rsidR="000B3F98" w:rsidRPr="000B3F98" w:rsidRDefault="000B3F98" w:rsidP="00F31A9E">
            <w:pPr>
              <w:spacing w:line="240" w:lineRule="auto"/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</w:pPr>
            <w:r w:rsidRPr="000B3F98">
              <w:rPr>
                <w:rFonts w:ascii="Calibri" w:eastAsia="宋体" w:hAnsi="Calibri" w:cs="Calibri"/>
                <w:color w:val="000000"/>
                <w:sz w:val="18"/>
                <w:szCs w:val="18"/>
                <w:lang w:val="en-US"/>
              </w:rPr>
              <w:t>Bold and italic indicates different directions of the associations between factors and PSE in mothers and fathers.</w:t>
            </w:r>
          </w:p>
        </w:tc>
      </w:tr>
    </w:tbl>
    <w:p w14:paraId="04B974BC" w14:textId="77777777" w:rsidR="000B3F98" w:rsidRPr="000B3F98" w:rsidRDefault="000B3F98">
      <w:pPr>
        <w:rPr>
          <w:rFonts w:ascii="Calibri" w:hAnsi="Calibri" w:cs="Calibri"/>
        </w:rPr>
      </w:pPr>
    </w:p>
    <w:sectPr w:rsidR="000B3F98" w:rsidRPr="000B3F98" w:rsidSect="00F31A9E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F7244" w14:textId="77777777" w:rsidR="00E5321C" w:rsidRDefault="00E5321C" w:rsidP="00F31A9E">
      <w:pPr>
        <w:spacing w:line="240" w:lineRule="auto"/>
      </w:pPr>
      <w:r>
        <w:separator/>
      </w:r>
    </w:p>
  </w:endnote>
  <w:endnote w:type="continuationSeparator" w:id="0">
    <w:p w14:paraId="630F2350" w14:textId="77777777" w:rsidR="00E5321C" w:rsidRDefault="00E5321C" w:rsidP="00F31A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E3A7F" w14:textId="77777777" w:rsidR="00E5321C" w:rsidRDefault="00E5321C" w:rsidP="00F31A9E">
      <w:pPr>
        <w:spacing w:line="240" w:lineRule="auto"/>
      </w:pPr>
      <w:r>
        <w:separator/>
      </w:r>
    </w:p>
  </w:footnote>
  <w:footnote w:type="continuationSeparator" w:id="0">
    <w:p w14:paraId="66898C54" w14:textId="77777777" w:rsidR="00E5321C" w:rsidRDefault="00E5321C" w:rsidP="00F31A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C61FF"/>
    <w:multiLevelType w:val="multilevel"/>
    <w:tmpl w:val="A45E1E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46E1681"/>
    <w:multiLevelType w:val="hybridMultilevel"/>
    <w:tmpl w:val="087A9E70"/>
    <w:lvl w:ilvl="0" w:tplc="6BDA02D4">
      <w:numFmt w:val="bullet"/>
      <w:lvlText w:val="·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04FF6871"/>
    <w:multiLevelType w:val="hybridMultilevel"/>
    <w:tmpl w:val="F39AFFDE"/>
    <w:lvl w:ilvl="0" w:tplc="C21889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AC5"/>
    <w:multiLevelType w:val="hybridMultilevel"/>
    <w:tmpl w:val="A29E266E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7376E86"/>
    <w:multiLevelType w:val="hybridMultilevel"/>
    <w:tmpl w:val="AD701220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8B06A19"/>
    <w:multiLevelType w:val="hybridMultilevel"/>
    <w:tmpl w:val="687255DA"/>
    <w:lvl w:ilvl="0" w:tplc="992EEA54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" w15:restartNumberingAfterBreak="0">
    <w:nsid w:val="095B1B31"/>
    <w:multiLevelType w:val="multilevel"/>
    <w:tmpl w:val="B9C8C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0B15494A"/>
    <w:multiLevelType w:val="hybridMultilevel"/>
    <w:tmpl w:val="A9BAB968"/>
    <w:lvl w:ilvl="0" w:tplc="3A74E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EC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80A5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AEB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EEB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C63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B07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58F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5AA6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D0C312B"/>
    <w:multiLevelType w:val="hybridMultilevel"/>
    <w:tmpl w:val="04465CE4"/>
    <w:lvl w:ilvl="0" w:tplc="1ACEA9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9A4EDF"/>
    <w:multiLevelType w:val="hybridMultilevel"/>
    <w:tmpl w:val="E2DCA798"/>
    <w:lvl w:ilvl="0" w:tplc="BF3CF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6F433CC"/>
    <w:multiLevelType w:val="hybridMultilevel"/>
    <w:tmpl w:val="94F87750"/>
    <w:lvl w:ilvl="0" w:tplc="6BDA02D4">
      <w:numFmt w:val="bullet"/>
      <w:lvlText w:val="·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1" w15:restartNumberingAfterBreak="0">
    <w:nsid w:val="1CE37327"/>
    <w:multiLevelType w:val="hybridMultilevel"/>
    <w:tmpl w:val="E9E0D986"/>
    <w:lvl w:ilvl="0" w:tplc="992EEA54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2" w15:restartNumberingAfterBreak="0">
    <w:nsid w:val="1FCD3B61"/>
    <w:multiLevelType w:val="hybridMultilevel"/>
    <w:tmpl w:val="35B6DE10"/>
    <w:lvl w:ilvl="0" w:tplc="17AC8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BB1D41"/>
    <w:multiLevelType w:val="hybridMultilevel"/>
    <w:tmpl w:val="20A6F81E"/>
    <w:lvl w:ilvl="0" w:tplc="992EEA54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249233B2"/>
    <w:multiLevelType w:val="hybridMultilevel"/>
    <w:tmpl w:val="F98C2716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92EEA54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65401C3"/>
    <w:multiLevelType w:val="hybridMultilevel"/>
    <w:tmpl w:val="3502005A"/>
    <w:lvl w:ilvl="0" w:tplc="DA6CF22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D5B17"/>
    <w:multiLevelType w:val="hybridMultilevel"/>
    <w:tmpl w:val="825096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A27255C"/>
    <w:multiLevelType w:val="hybridMultilevel"/>
    <w:tmpl w:val="64882FD2"/>
    <w:lvl w:ilvl="0" w:tplc="C6E854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FF552FE"/>
    <w:multiLevelType w:val="hybridMultilevel"/>
    <w:tmpl w:val="49906850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92EEA54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13607F4"/>
    <w:multiLevelType w:val="hybridMultilevel"/>
    <w:tmpl w:val="A0FC8018"/>
    <w:lvl w:ilvl="0" w:tplc="C0AC3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AF8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E6C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D87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C4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81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E2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CAD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DA3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397452B"/>
    <w:multiLevelType w:val="multilevel"/>
    <w:tmpl w:val="84868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904D87"/>
    <w:multiLevelType w:val="hybridMultilevel"/>
    <w:tmpl w:val="053ACD16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92EEA54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B8915C6"/>
    <w:multiLevelType w:val="hybridMultilevel"/>
    <w:tmpl w:val="980A6134"/>
    <w:lvl w:ilvl="0" w:tplc="58B20DD8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1F497D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BD44F0C"/>
    <w:multiLevelType w:val="hybridMultilevel"/>
    <w:tmpl w:val="7B303D3C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E596FF1"/>
    <w:multiLevelType w:val="hybridMultilevel"/>
    <w:tmpl w:val="93189A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0685BD8"/>
    <w:multiLevelType w:val="hybridMultilevel"/>
    <w:tmpl w:val="6CE276D0"/>
    <w:lvl w:ilvl="0" w:tplc="8B6C5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3BF06FC"/>
    <w:multiLevelType w:val="hybridMultilevel"/>
    <w:tmpl w:val="B9A47BDC"/>
    <w:lvl w:ilvl="0" w:tplc="DE260510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B65703"/>
    <w:multiLevelType w:val="hybridMultilevel"/>
    <w:tmpl w:val="C8089124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A605806"/>
    <w:multiLevelType w:val="hybridMultilevel"/>
    <w:tmpl w:val="2BD61546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5A997530"/>
    <w:multiLevelType w:val="hybridMultilevel"/>
    <w:tmpl w:val="2A8203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0" w15:restartNumberingAfterBreak="0">
    <w:nsid w:val="5DD325FE"/>
    <w:multiLevelType w:val="multilevel"/>
    <w:tmpl w:val="4FB075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5E0769F8"/>
    <w:multiLevelType w:val="hybridMultilevel"/>
    <w:tmpl w:val="0A5237F8"/>
    <w:lvl w:ilvl="0" w:tplc="6D560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0432CE6"/>
    <w:multiLevelType w:val="hybridMultilevel"/>
    <w:tmpl w:val="FD6A99A8"/>
    <w:lvl w:ilvl="0" w:tplc="7BBC6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3E75FDF"/>
    <w:multiLevelType w:val="hybridMultilevel"/>
    <w:tmpl w:val="5564542E"/>
    <w:lvl w:ilvl="0" w:tplc="F22AB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43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EAA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0C1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047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B0B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C24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74B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EF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C0129C8"/>
    <w:multiLevelType w:val="hybridMultilevel"/>
    <w:tmpl w:val="F40E65F2"/>
    <w:lvl w:ilvl="0" w:tplc="6BDA02D4">
      <w:numFmt w:val="bullet"/>
      <w:lvlText w:val="·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cs="Wingdings" w:hint="default"/>
      </w:rPr>
    </w:lvl>
  </w:abstractNum>
  <w:abstractNum w:abstractNumId="35" w15:restartNumberingAfterBreak="0">
    <w:nsid w:val="756C7E11"/>
    <w:multiLevelType w:val="hybridMultilevel"/>
    <w:tmpl w:val="DBEA3ACE"/>
    <w:lvl w:ilvl="0" w:tplc="428668D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EC5"/>
    <w:multiLevelType w:val="hybridMultilevel"/>
    <w:tmpl w:val="525E4E1E"/>
    <w:lvl w:ilvl="0" w:tplc="992EEA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0"/>
  </w:num>
  <w:num w:numId="3">
    <w:abstractNumId w:val="6"/>
  </w:num>
  <w:num w:numId="4">
    <w:abstractNumId w:val="13"/>
  </w:num>
  <w:num w:numId="5">
    <w:abstractNumId w:val="23"/>
  </w:num>
  <w:num w:numId="6">
    <w:abstractNumId w:val="24"/>
  </w:num>
  <w:num w:numId="7">
    <w:abstractNumId w:val="4"/>
  </w:num>
  <w:num w:numId="8">
    <w:abstractNumId w:val="32"/>
  </w:num>
  <w:num w:numId="9">
    <w:abstractNumId w:val="29"/>
  </w:num>
  <w:num w:numId="10">
    <w:abstractNumId w:val="34"/>
  </w:num>
  <w:num w:numId="11">
    <w:abstractNumId w:val="1"/>
  </w:num>
  <w:num w:numId="12">
    <w:abstractNumId w:val="10"/>
  </w:num>
  <w:num w:numId="13">
    <w:abstractNumId w:val="7"/>
  </w:num>
  <w:num w:numId="14">
    <w:abstractNumId w:val="17"/>
  </w:num>
  <w:num w:numId="15">
    <w:abstractNumId w:val="26"/>
  </w:num>
  <w:num w:numId="16">
    <w:abstractNumId w:val="35"/>
  </w:num>
  <w:num w:numId="17">
    <w:abstractNumId w:val="8"/>
  </w:num>
  <w:num w:numId="18">
    <w:abstractNumId w:val="9"/>
  </w:num>
  <w:num w:numId="19">
    <w:abstractNumId w:val="12"/>
  </w:num>
  <w:num w:numId="20">
    <w:abstractNumId w:val="25"/>
  </w:num>
  <w:num w:numId="21">
    <w:abstractNumId w:val="22"/>
  </w:num>
  <w:num w:numId="22">
    <w:abstractNumId w:val="2"/>
  </w:num>
  <w:num w:numId="23">
    <w:abstractNumId w:val="15"/>
  </w:num>
  <w:num w:numId="24">
    <w:abstractNumId w:val="5"/>
  </w:num>
  <w:num w:numId="25">
    <w:abstractNumId w:val="28"/>
  </w:num>
  <w:num w:numId="26">
    <w:abstractNumId w:val="21"/>
  </w:num>
  <w:num w:numId="27">
    <w:abstractNumId w:val="36"/>
  </w:num>
  <w:num w:numId="28">
    <w:abstractNumId w:val="18"/>
  </w:num>
  <w:num w:numId="29">
    <w:abstractNumId w:val="27"/>
  </w:num>
  <w:num w:numId="30">
    <w:abstractNumId w:val="14"/>
  </w:num>
  <w:num w:numId="31">
    <w:abstractNumId w:val="11"/>
  </w:num>
  <w:num w:numId="32">
    <w:abstractNumId w:val="16"/>
  </w:num>
  <w:num w:numId="33">
    <w:abstractNumId w:val="33"/>
  </w:num>
  <w:num w:numId="34">
    <w:abstractNumId w:val="31"/>
  </w:num>
  <w:num w:numId="35">
    <w:abstractNumId w:val="3"/>
  </w:num>
  <w:num w:numId="36">
    <w:abstractNumId w:val="19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3F98"/>
    <w:rsid w:val="00051CCB"/>
    <w:rsid w:val="000B3F98"/>
    <w:rsid w:val="000F090E"/>
    <w:rsid w:val="0020751B"/>
    <w:rsid w:val="00312B95"/>
    <w:rsid w:val="00456174"/>
    <w:rsid w:val="005157F3"/>
    <w:rsid w:val="00551FE6"/>
    <w:rsid w:val="0059428B"/>
    <w:rsid w:val="005F1CAF"/>
    <w:rsid w:val="008C05DF"/>
    <w:rsid w:val="00AA1FCB"/>
    <w:rsid w:val="00B6372E"/>
    <w:rsid w:val="00C8240E"/>
    <w:rsid w:val="00CF2194"/>
    <w:rsid w:val="00D046D0"/>
    <w:rsid w:val="00D84A30"/>
    <w:rsid w:val="00DF0F22"/>
    <w:rsid w:val="00E5321C"/>
    <w:rsid w:val="00E663FB"/>
    <w:rsid w:val="00EA2524"/>
    <w:rsid w:val="00F3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ECC2D"/>
  <w15:chartTrackingRefBased/>
  <w15:docId w15:val="{F7681D1E-3D0B-4581-B98B-631854453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B3F98"/>
    <w:pPr>
      <w:spacing w:line="276" w:lineRule="auto"/>
    </w:pPr>
    <w:rPr>
      <w:rFonts w:ascii="Arial" w:hAnsi="Arial" w:cs="Arial"/>
      <w:kern w:val="0"/>
      <w:sz w:val="22"/>
      <w:lang w:val="en-GB"/>
    </w:rPr>
  </w:style>
  <w:style w:type="paragraph" w:styleId="1">
    <w:name w:val="heading 1"/>
    <w:basedOn w:val="a"/>
    <w:next w:val="a"/>
    <w:link w:val="10"/>
    <w:rsid w:val="000B3F9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rsid w:val="000B3F9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rsid w:val="000B3F9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rsid w:val="000B3F9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rsid w:val="000B3F98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rsid w:val="000B3F9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B3F98"/>
    <w:rPr>
      <w:rFonts w:ascii="Arial" w:hAnsi="Arial" w:cs="Arial"/>
      <w:kern w:val="0"/>
      <w:sz w:val="40"/>
      <w:szCs w:val="40"/>
      <w:lang w:val="en-GB"/>
    </w:rPr>
  </w:style>
  <w:style w:type="character" w:customStyle="1" w:styleId="20">
    <w:name w:val="标题 2 字符"/>
    <w:basedOn w:val="a0"/>
    <w:link w:val="2"/>
    <w:rsid w:val="000B3F98"/>
    <w:rPr>
      <w:rFonts w:ascii="Arial" w:hAnsi="Arial" w:cs="Arial"/>
      <w:kern w:val="0"/>
      <w:sz w:val="32"/>
      <w:szCs w:val="32"/>
      <w:lang w:val="en-GB"/>
    </w:rPr>
  </w:style>
  <w:style w:type="character" w:customStyle="1" w:styleId="30">
    <w:name w:val="标题 3 字符"/>
    <w:basedOn w:val="a0"/>
    <w:link w:val="3"/>
    <w:rsid w:val="000B3F98"/>
    <w:rPr>
      <w:rFonts w:ascii="Arial" w:hAnsi="Arial" w:cs="Arial"/>
      <w:color w:val="434343"/>
      <w:kern w:val="0"/>
      <w:sz w:val="28"/>
      <w:szCs w:val="28"/>
      <w:lang w:val="en-GB"/>
    </w:rPr>
  </w:style>
  <w:style w:type="character" w:customStyle="1" w:styleId="40">
    <w:name w:val="标题 4 字符"/>
    <w:basedOn w:val="a0"/>
    <w:link w:val="4"/>
    <w:rsid w:val="000B3F98"/>
    <w:rPr>
      <w:rFonts w:ascii="Arial" w:hAnsi="Arial" w:cs="Arial"/>
      <w:color w:val="666666"/>
      <w:kern w:val="0"/>
      <w:sz w:val="24"/>
      <w:szCs w:val="24"/>
      <w:lang w:val="en-GB"/>
    </w:rPr>
  </w:style>
  <w:style w:type="character" w:customStyle="1" w:styleId="50">
    <w:name w:val="标题 5 字符"/>
    <w:basedOn w:val="a0"/>
    <w:link w:val="5"/>
    <w:rsid w:val="000B3F98"/>
    <w:rPr>
      <w:rFonts w:ascii="Arial" w:hAnsi="Arial" w:cs="Arial"/>
      <w:color w:val="666666"/>
      <w:kern w:val="0"/>
      <w:sz w:val="22"/>
      <w:lang w:val="en-GB"/>
    </w:rPr>
  </w:style>
  <w:style w:type="character" w:customStyle="1" w:styleId="60">
    <w:name w:val="标题 6 字符"/>
    <w:basedOn w:val="a0"/>
    <w:link w:val="6"/>
    <w:rsid w:val="000B3F98"/>
    <w:rPr>
      <w:rFonts w:ascii="Arial" w:hAnsi="Arial" w:cs="Arial"/>
      <w:i/>
      <w:color w:val="666666"/>
      <w:kern w:val="0"/>
      <w:sz w:val="22"/>
      <w:lang w:val="en-GB"/>
    </w:rPr>
  </w:style>
  <w:style w:type="paragraph" w:styleId="a3">
    <w:name w:val="Title"/>
    <w:basedOn w:val="a"/>
    <w:next w:val="a"/>
    <w:link w:val="a4"/>
    <w:rsid w:val="000B3F98"/>
    <w:pPr>
      <w:keepNext/>
      <w:keepLines/>
      <w:spacing w:after="60"/>
    </w:pPr>
    <w:rPr>
      <w:sz w:val="52"/>
      <w:szCs w:val="52"/>
    </w:rPr>
  </w:style>
  <w:style w:type="character" w:customStyle="1" w:styleId="a4">
    <w:name w:val="标题 字符"/>
    <w:basedOn w:val="a0"/>
    <w:link w:val="a3"/>
    <w:rsid w:val="000B3F98"/>
    <w:rPr>
      <w:rFonts w:ascii="Arial" w:hAnsi="Arial" w:cs="Arial"/>
      <w:kern w:val="0"/>
      <w:sz w:val="52"/>
      <w:szCs w:val="52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0B3F98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6">
    <w:name w:val="副标题 字符"/>
    <w:basedOn w:val="a0"/>
    <w:link w:val="a5"/>
    <w:uiPriority w:val="11"/>
    <w:rsid w:val="000B3F98"/>
    <w:rPr>
      <w:rFonts w:ascii="Arial" w:eastAsia="Arial" w:hAnsi="Arial" w:cs="Arial"/>
      <w:color w:val="666666"/>
      <w:kern w:val="0"/>
      <w:sz w:val="30"/>
      <w:szCs w:val="30"/>
      <w:lang w:val="en-GB"/>
    </w:rPr>
  </w:style>
  <w:style w:type="paragraph" w:styleId="a7">
    <w:name w:val="annotation text"/>
    <w:basedOn w:val="a"/>
    <w:link w:val="a8"/>
    <w:uiPriority w:val="99"/>
    <w:unhideWhenUsed/>
    <w:rsid w:val="000B3F98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0B3F98"/>
    <w:rPr>
      <w:rFonts w:ascii="Arial" w:hAnsi="Arial" w:cs="Arial"/>
      <w:kern w:val="0"/>
      <w:sz w:val="20"/>
      <w:szCs w:val="20"/>
      <w:lang w:val="en-GB"/>
    </w:rPr>
  </w:style>
  <w:style w:type="character" w:styleId="a9">
    <w:name w:val="annotation reference"/>
    <w:basedOn w:val="a0"/>
    <w:uiPriority w:val="99"/>
    <w:semiHidden/>
    <w:unhideWhenUsed/>
    <w:rsid w:val="000B3F98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0B3F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B3F98"/>
    <w:rPr>
      <w:rFonts w:ascii="Segoe UI" w:hAnsi="Segoe UI" w:cs="Segoe UI"/>
      <w:kern w:val="0"/>
      <w:sz w:val="18"/>
      <w:szCs w:val="18"/>
      <w:lang w:val="en-GB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0B3F98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0B3F98"/>
    <w:rPr>
      <w:rFonts w:ascii="Arial" w:hAnsi="Arial" w:cs="Arial"/>
      <w:b/>
      <w:bCs/>
      <w:kern w:val="0"/>
      <w:sz w:val="20"/>
      <w:szCs w:val="20"/>
      <w:lang w:val="en-GB"/>
    </w:rPr>
  </w:style>
  <w:style w:type="paragraph" w:styleId="ae">
    <w:name w:val="Normal (Web)"/>
    <w:basedOn w:val="a"/>
    <w:uiPriority w:val="99"/>
    <w:unhideWhenUsed/>
    <w:rsid w:val="000B3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List Paragraph"/>
    <w:basedOn w:val="a"/>
    <w:uiPriority w:val="34"/>
    <w:qFormat/>
    <w:rsid w:val="000B3F98"/>
    <w:pPr>
      <w:ind w:left="720"/>
      <w:contextualSpacing/>
    </w:pPr>
  </w:style>
  <w:style w:type="paragraph" w:styleId="af0">
    <w:name w:val="No Spacing"/>
    <w:link w:val="af1"/>
    <w:uiPriority w:val="1"/>
    <w:qFormat/>
    <w:rsid w:val="000B3F98"/>
    <w:rPr>
      <w:kern w:val="0"/>
      <w:sz w:val="22"/>
      <w:lang w:val="nl-NL" w:eastAsia="en-US"/>
    </w:rPr>
  </w:style>
  <w:style w:type="character" w:customStyle="1" w:styleId="af1">
    <w:name w:val="无间隔 字符"/>
    <w:basedOn w:val="a0"/>
    <w:link w:val="af0"/>
    <w:uiPriority w:val="1"/>
    <w:rsid w:val="000B3F98"/>
    <w:rPr>
      <w:kern w:val="0"/>
      <w:sz w:val="22"/>
      <w:lang w:val="nl-NL" w:eastAsia="en-US"/>
    </w:rPr>
  </w:style>
  <w:style w:type="paragraph" w:styleId="HTML">
    <w:name w:val="HTML Preformatted"/>
    <w:basedOn w:val="a"/>
    <w:link w:val="HTML0"/>
    <w:uiPriority w:val="99"/>
    <w:unhideWhenUsed/>
    <w:rsid w:val="000B3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0B3F98"/>
    <w:rPr>
      <w:rFonts w:ascii="Courier New" w:eastAsia="Times New Roman" w:hAnsi="Courier New" w:cs="Courier New"/>
      <w:kern w:val="0"/>
      <w:sz w:val="20"/>
      <w:szCs w:val="20"/>
      <w:lang w:val="en-GB"/>
    </w:rPr>
  </w:style>
  <w:style w:type="character" w:styleId="af2">
    <w:name w:val="Hyperlink"/>
    <w:basedOn w:val="a0"/>
    <w:uiPriority w:val="99"/>
    <w:semiHidden/>
    <w:unhideWhenUsed/>
    <w:rsid w:val="000B3F98"/>
    <w:rPr>
      <w:color w:val="0000FF"/>
      <w:u w:val="single"/>
    </w:rPr>
  </w:style>
  <w:style w:type="paragraph" w:styleId="af3">
    <w:name w:val="header"/>
    <w:basedOn w:val="a"/>
    <w:link w:val="af4"/>
    <w:uiPriority w:val="99"/>
    <w:unhideWhenUsed/>
    <w:rsid w:val="000B3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0B3F98"/>
    <w:rPr>
      <w:rFonts w:ascii="Arial" w:hAnsi="Arial" w:cs="Arial"/>
      <w:kern w:val="0"/>
      <w:sz w:val="18"/>
      <w:szCs w:val="18"/>
      <w:lang w:val="en-GB"/>
    </w:rPr>
  </w:style>
  <w:style w:type="paragraph" w:styleId="af5">
    <w:name w:val="footer"/>
    <w:basedOn w:val="a"/>
    <w:link w:val="af6"/>
    <w:uiPriority w:val="99"/>
    <w:unhideWhenUsed/>
    <w:rsid w:val="000B3F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0B3F98"/>
    <w:rPr>
      <w:rFonts w:ascii="Arial" w:hAnsi="Arial" w:cs="Arial"/>
      <w:kern w:val="0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0B3F9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B3F98"/>
    <w:rPr>
      <w:rFonts w:ascii="Arial" w:hAnsi="Arial" w:cs="Arial"/>
      <w:noProof/>
      <w:kern w:val="0"/>
      <w:sz w:val="22"/>
      <w:lang w:val="en-GB"/>
    </w:rPr>
  </w:style>
  <w:style w:type="paragraph" w:customStyle="1" w:styleId="EndNoteBibliography">
    <w:name w:val="EndNote Bibliography"/>
    <w:basedOn w:val="a"/>
    <w:link w:val="EndNoteBibliography0"/>
    <w:rsid w:val="000B3F98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B3F98"/>
    <w:rPr>
      <w:rFonts w:ascii="Arial" w:hAnsi="Arial" w:cs="Arial"/>
      <w:noProof/>
      <w:kern w:val="0"/>
      <w:sz w:val="22"/>
      <w:lang w:val="en-GB"/>
    </w:rPr>
  </w:style>
  <w:style w:type="table" w:styleId="af7">
    <w:name w:val="Table Grid"/>
    <w:basedOn w:val="a1"/>
    <w:uiPriority w:val="59"/>
    <w:rsid w:val="000B3F98"/>
    <w:rPr>
      <w:rFonts w:ascii="Arial" w:hAnsi="Arial" w:cs="Arial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0B3F98"/>
    <w:rPr>
      <w:rFonts w:ascii="Arial" w:hAnsi="Arial" w:cs="Arial"/>
      <w:kern w:val="0"/>
      <w:sz w:val="22"/>
      <w:lang w:val="en-GB"/>
    </w:rPr>
  </w:style>
  <w:style w:type="character" w:styleId="af9">
    <w:name w:val="FollowedHyperlink"/>
    <w:basedOn w:val="a0"/>
    <w:uiPriority w:val="99"/>
    <w:semiHidden/>
    <w:unhideWhenUsed/>
    <w:rsid w:val="000B3F98"/>
    <w:rPr>
      <w:color w:val="954F72"/>
      <w:u w:val="single"/>
    </w:rPr>
  </w:style>
  <w:style w:type="paragraph" w:customStyle="1" w:styleId="msonormal0">
    <w:name w:val="msonormal"/>
    <w:basedOn w:val="a"/>
    <w:rsid w:val="000B3F9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font5">
    <w:name w:val="font5"/>
    <w:basedOn w:val="a"/>
    <w:rsid w:val="000B3F98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8"/>
      <w:szCs w:val="18"/>
      <w:lang w:val="en-US"/>
    </w:rPr>
  </w:style>
  <w:style w:type="paragraph" w:customStyle="1" w:styleId="font6">
    <w:name w:val="font6"/>
    <w:basedOn w:val="a"/>
    <w:rsid w:val="000B3F98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val="en-US"/>
    </w:rPr>
  </w:style>
  <w:style w:type="paragraph" w:customStyle="1" w:styleId="font7">
    <w:name w:val="font7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color w:val="000000"/>
      <w:sz w:val="18"/>
      <w:szCs w:val="18"/>
      <w:lang w:val="en-US"/>
    </w:rPr>
  </w:style>
  <w:style w:type="paragraph" w:customStyle="1" w:styleId="font8">
    <w:name w:val="font8"/>
    <w:basedOn w:val="a"/>
    <w:rsid w:val="000B3F98"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sz w:val="18"/>
      <w:szCs w:val="18"/>
      <w:lang w:val="en-US"/>
    </w:rPr>
  </w:style>
  <w:style w:type="paragraph" w:customStyle="1" w:styleId="xl65">
    <w:name w:val="xl65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66">
    <w:name w:val="xl66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67">
    <w:name w:val="xl67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68">
    <w:name w:val="xl68"/>
    <w:basedOn w:val="a"/>
    <w:rsid w:val="000B3F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69">
    <w:name w:val="xl69"/>
    <w:basedOn w:val="a"/>
    <w:rsid w:val="000B3F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70">
    <w:name w:val="xl70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71">
    <w:name w:val="xl71"/>
    <w:basedOn w:val="a"/>
    <w:rsid w:val="000B3F98"/>
    <w:pP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72">
    <w:name w:val="xl72"/>
    <w:basedOn w:val="a"/>
    <w:rsid w:val="000B3F98"/>
    <w:pP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73">
    <w:name w:val="xl73"/>
    <w:basedOn w:val="a"/>
    <w:rsid w:val="000B3F98"/>
    <w:pP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74">
    <w:name w:val="xl74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sz w:val="24"/>
      <w:szCs w:val="24"/>
      <w:lang w:val="en-US"/>
    </w:rPr>
  </w:style>
  <w:style w:type="paragraph" w:customStyle="1" w:styleId="xl75">
    <w:name w:val="xl75"/>
    <w:basedOn w:val="a"/>
    <w:rsid w:val="000B3F9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76">
    <w:name w:val="xl76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77">
    <w:name w:val="xl77"/>
    <w:basedOn w:val="a"/>
    <w:rsid w:val="000B3F98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78">
    <w:name w:val="xl78"/>
    <w:basedOn w:val="a"/>
    <w:rsid w:val="000B3F98"/>
    <w:pP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79">
    <w:name w:val="xl79"/>
    <w:basedOn w:val="a"/>
    <w:rsid w:val="000B3F98"/>
    <w:pP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0">
    <w:name w:val="xl80"/>
    <w:basedOn w:val="a"/>
    <w:rsid w:val="000B3F98"/>
    <w:pP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81">
    <w:name w:val="xl81"/>
    <w:basedOn w:val="a"/>
    <w:rsid w:val="000B3F98"/>
    <w:pP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2">
    <w:name w:val="xl82"/>
    <w:basedOn w:val="a"/>
    <w:rsid w:val="000B3F98"/>
    <w:pP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83">
    <w:name w:val="xl83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4">
    <w:name w:val="xl84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5">
    <w:name w:val="xl85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86">
    <w:name w:val="xl86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7">
    <w:name w:val="xl87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8">
    <w:name w:val="xl88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89">
    <w:name w:val="xl89"/>
    <w:basedOn w:val="a"/>
    <w:rsid w:val="000B3F98"/>
    <w:pPr>
      <w:spacing w:before="100" w:beforeAutospacing="1" w:after="100" w:afterAutospacing="1" w:line="240" w:lineRule="auto"/>
      <w:jc w:val="center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90">
    <w:name w:val="xl90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91">
    <w:name w:val="xl91"/>
    <w:basedOn w:val="a"/>
    <w:rsid w:val="000B3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92">
    <w:name w:val="xl92"/>
    <w:basedOn w:val="a"/>
    <w:rsid w:val="000B3F98"/>
    <w:pPr>
      <w:spacing w:before="100" w:beforeAutospacing="1" w:after="100" w:afterAutospacing="1" w:line="240" w:lineRule="auto"/>
    </w:pPr>
    <w:rPr>
      <w:rFonts w:ascii="Calibri" w:eastAsia="宋体" w:hAnsi="Calibri" w:cs="Calibri"/>
      <w:sz w:val="24"/>
      <w:szCs w:val="24"/>
      <w:lang w:val="en-US"/>
    </w:rPr>
  </w:style>
  <w:style w:type="paragraph" w:customStyle="1" w:styleId="xl93">
    <w:name w:val="xl93"/>
    <w:basedOn w:val="a"/>
    <w:rsid w:val="000B3F98"/>
    <w:pPr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sz w:val="24"/>
      <w:szCs w:val="24"/>
      <w:lang w:val="en-US"/>
    </w:rPr>
  </w:style>
  <w:style w:type="paragraph" w:customStyle="1" w:styleId="xl94">
    <w:name w:val="xl94"/>
    <w:basedOn w:val="a"/>
    <w:rsid w:val="000B3F98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宋体" w:hAnsi="Calibri" w:cs="Calibri"/>
      <w:sz w:val="18"/>
      <w:szCs w:val="18"/>
      <w:lang w:val="en-US"/>
    </w:rPr>
  </w:style>
  <w:style w:type="paragraph" w:customStyle="1" w:styleId="xl95">
    <w:name w:val="xl95"/>
    <w:basedOn w:val="a"/>
    <w:rsid w:val="000B3F98"/>
    <w:pPr>
      <w:pBdr>
        <w:top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b/>
      <w:bCs/>
      <w:sz w:val="18"/>
      <w:szCs w:val="18"/>
      <w:lang w:val="en-US"/>
    </w:rPr>
  </w:style>
  <w:style w:type="paragraph" w:customStyle="1" w:styleId="xl96">
    <w:name w:val="xl96"/>
    <w:basedOn w:val="a"/>
    <w:rsid w:val="000B3F98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Calibri" w:eastAsia="宋体" w:hAnsi="Calibri" w:cs="Calibri"/>
      <w:b/>
      <w:bCs/>
      <w:i/>
      <w:iCs/>
      <w:sz w:val="18"/>
      <w:szCs w:val="18"/>
      <w:lang w:val="en-US"/>
    </w:rPr>
  </w:style>
  <w:style w:type="paragraph" w:customStyle="1" w:styleId="xl97">
    <w:name w:val="xl97"/>
    <w:basedOn w:val="a"/>
    <w:rsid w:val="000B3F98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Calibri" w:eastAsia="宋体" w:hAnsi="Calibri" w:cs="Calibri"/>
      <w:b/>
      <w:bCs/>
      <w:i/>
      <w:iCs/>
      <w:sz w:val="18"/>
      <w:szCs w:val="18"/>
      <w:lang w:val="en-US"/>
    </w:rPr>
  </w:style>
  <w:style w:type="paragraph" w:customStyle="1" w:styleId="p">
    <w:name w:val="p"/>
    <w:basedOn w:val="a"/>
    <w:rsid w:val="000B3F9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afa">
    <w:name w:val="line number"/>
    <w:basedOn w:val="a0"/>
    <w:uiPriority w:val="99"/>
    <w:semiHidden/>
    <w:unhideWhenUsed/>
    <w:rsid w:val="000B3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B335E-3FC2-4A7C-B667-A9088FE04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3360</Words>
  <Characters>19157</Characters>
  <Application>Microsoft Office Word</Application>
  <DocSecurity>0</DocSecurity>
  <Lines>159</Lines>
  <Paragraphs>44</Paragraphs>
  <ScaleCrop>false</ScaleCrop>
  <Company/>
  <LinksUpToDate>false</LinksUpToDate>
  <CharactersWithSpaces>2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fang</dc:creator>
  <cp:keywords/>
  <dc:description/>
  <cp:lastModifiedBy>yuanfang</cp:lastModifiedBy>
  <cp:revision>6</cp:revision>
  <dcterms:created xsi:type="dcterms:W3CDTF">2020-08-30T11:41:00Z</dcterms:created>
  <dcterms:modified xsi:type="dcterms:W3CDTF">2020-08-30T14:16:00Z</dcterms:modified>
</cp:coreProperties>
</file>